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31E0A6" w14:textId="1196E0BE" w:rsidR="00E11F43" w:rsidRDefault="00E11F43" w:rsidP="00E11F43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L DIGITAL CONTENT</w:t>
      </w:r>
    </w:p>
    <w:p w14:paraId="6913E1CA" w14:textId="77777777" w:rsidR="00E11F43" w:rsidRDefault="00E11F43" w:rsidP="00E11F43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3C4A44F8" w14:textId="77777777" w:rsidR="00E11F43" w:rsidRDefault="00E11F43" w:rsidP="00E11F43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0CC8C6D" w14:textId="77777777" w:rsidR="00E11F43" w:rsidRDefault="00E11F43" w:rsidP="00E11F43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F7F8068" w14:textId="53FABD02" w:rsidR="00E11F43" w:rsidRPr="00E84B54" w:rsidRDefault="00E11F43" w:rsidP="00E11F43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E84B54">
        <w:rPr>
          <w:rFonts w:ascii="Times New Roman" w:hAnsi="Times New Roman" w:cs="Times New Roman"/>
          <w:b/>
          <w:bCs/>
          <w:sz w:val="32"/>
          <w:szCs w:val="32"/>
        </w:rPr>
        <w:t>New sepsis-associated morbidity and mortality in pediatric oncology patients: a secondary analysis of the TOPICC dataset</w:t>
      </w:r>
    </w:p>
    <w:p w14:paraId="396DF252" w14:textId="77777777" w:rsidR="00E11F43" w:rsidRPr="00086E17" w:rsidRDefault="00E11F43" w:rsidP="00E11F43">
      <w:pPr>
        <w:spacing w:after="0" w:line="276" w:lineRule="auto"/>
        <w:rPr>
          <w:rFonts w:ascii="Times New Roman" w:hAnsi="Times New Roman" w:cs="Times New Roman"/>
        </w:rPr>
      </w:pPr>
    </w:p>
    <w:p w14:paraId="49F5F3C7" w14:textId="77777777" w:rsidR="00E11F43" w:rsidRDefault="00E11F43" w:rsidP="00E11F43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icia M. </w:t>
      </w:r>
      <w:r w:rsidRPr="75F896BB">
        <w:rPr>
          <w:rFonts w:ascii="Times New Roman" w:hAnsi="Times New Roman" w:cs="Times New Roman"/>
        </w:rPr>
        <w:t>Alcamo</w:t>
      </w:r>
      <w:r w:rsidRPr="00353D1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,2 </w:t>
      </w:r>
      <w:r w:rsidRPr="0075483F">
        <w:rPr>
          <w:rFonts w:ascii="Times New Roman" w:eastAsia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</w:rPr>
        <w:t xml:space="preserve">, </w:t>
      </w:r>
      <w:r w:rsidRPr="0032118A">
        <w:rPr>
          <w:rFonts w:ascii="Times New Roman" w:hAnsi="Times New Roman" w:cs="Times New Roman"/>
        </w:rPr>
        <w:t>Robert B. Lindell</w:t>
      </w:r>
      <w:r w:rsidRPr="00353D1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,2 </w:t>
      </w:r>
      <w:r w:rsidRPr="0075483F">
        <w:rPr>
          <w:rFonts w:ascii="Times New Roman" w:eastAsia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</w:rPr>
        <w:t xml:space="preserve">, </w:t>
      </w:r>
      <w:r w:rsidRPr="00B457DE">
        <w:rPr>
          <w:rFonts w:ascii="Times New Roman" w:hAnsi="Times New Roman" w:cs="Times New Roman"/>
        </w:rPr>
        <w:t>Sydney A. Sheetz</w:t>
      </w:r>
      <w:r w:rsidRPr="00B457D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Steven D. </w:t>
      </w:r>
      <w:r w:rsidRPr="00467DCD">
        <w:rPr>
          <w:rFonts w:ascii="Times New Roman" w:hAnsi="Times New Roman" w:cs="Times New Roman"/>
        </w:rPr>
        <w:t>Ham</w:t>
      </w:r>
      <w:r w:rsidRPr="00353D1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2</w:t>
      </w:r>
      <w:r>
        <w:rPr>
          <w:rFonts w:ascii="Times New Roman" w:hAnsi="Times New Roman" w:cs="Times New Roman"/>
        </w:rPr>
        <w:t xml:space="preserve">, Andrew </w:t>
      </w:r>
      <w:r w:rsidRPr="00467DCD">
        <w:rPr>
          <w:rFonts w:ascii="Times New Roman" w:hAnsi="Times New Roman" w:cs="Times New Roman"/>
        </w:rPr>
        <w:t>Strayer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r w:rsidRPr="00B457DE">
        <w:rPr>
          <w:rFonts w:ascii="Times New Roman" w:hAnsi="Times New Roman" w:cs="Times New Roman"/>
        </w:rPr>
        <w:t>Scott L. Weiss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, Akira </w:t>
      </w:r>
      <w:r w:rsidRPr="00467DCD">
        <w:rPr>
          <w:rFonts w:ascii="Times New Roman" w:hAnsi="Times New Roman" w:cs="Times New Roman"/>
        </w:rPr>
        <w:t>Nishisaki</w:t>
      </w:r>
      <w:r w:rsidRPr="00353D1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Neethi P. </w:t>
      </w:r>
      <w:r w:rsidRPr="00467DCD">
        <w:rPr>
          <w:rFonts w:ascii="Times New Roman" w:hAnsi="Times New Roman" w:cs="Times New Roman"/>
        </w:rPr>
        <w:t>Pinto</w:t>
      </w:r>
      <w:r w:rsidRPr="00353D1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2</w:t>
      </w:r>
      <w:r>
        <w:rPr>
          <w:rFonts w:ascii="Times New Roman" w:hAnsi="Times New Roman" w:cs="Times New Roman"/>
        </w:rPr>
        <w:t xml:space="preserve">, Alexis A. </w:t>
      </w:r>
      <w:r w:rsidRPr="00467DCD">
        <w:rPr>
          <w:rFonts w:ascii="Times New Roman" w:hAnsi="Times New Roman" w:cs="Times New Roman"/>
        </w:rPr>
        <w:t>Topjian</w:t>
      </w:r>
      <w:r w:rsidRPr="00353D1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B457DE">
        <w:rPr>
          <w:rFonts w:ascii="Times New Roman" w:hAnsi="Times New Roman" w:cs="Times New Roman"/>
        </w:rPr>
        <w:t>Julie C. Fitzgerald</w:t>
      </w:r>
      <w:r w:rsidRPr="00B457D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2*</w:t>
      </w:r>
    </w:p>
    <w:p w14:paraId="7B95F7C6" w14:textId="77777777" w:rsidR="00E11F43" w:rsidRDefault="00E11F43" w:rsidP="00E11F43">
      <w:pPr>
        <w:spacing w:after="0" w:line="276" w:lineRule="auto"/>
        <w:rPr>
          <w:rFonts w:ascii="Times New Roman" w:hAnsi="Times New Roman" w:cs="Times New Roman"/>
        </w:rPr>
      </w:pPr>
    </w:p>
    <w:p w14:paraId="434F6901" w14:textId="77777777" w:rsidR="00E11F43" w:rsidRPr="00E84B54" w:rsidRDefault="00E11F43" w:rsidP="00E11F43">
      <w:pPr>
        <w:spacing w:after="0" w:line="276" w:lineRule="auto"/>
        <w:rPr>
          <w:rStyle w:val="LineNumber"/>
        </w:rPr>
      </w:pPr>
      <w:r w:rsidRPr="00B457D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B457DE">
        <w:rPr>
          <w:rFonts w:ascii="Times New Roman" w:hAnsi="Times New Roman" w:cs="Times New Roman"/>
        </w:rPr>
        <w:t xml:space="preserve">Division of Critical Care Medicine, Department of Anesthesia and Critical Care, Children’s Hospital of Philadelphia and the Perelman School of Medicine, University of Pennsylvania; Philadelphia, PA, USA. </w:t>
      </w:r>
    </w:p>
    <w:p w14:paraId="587C31CA" w14:textId="77777777" w:rsidR="00E11F43" w:rsidRPr="00B457DE" w:rsidRDefault="00E11F43" w:rsidP="00E11F43">
      <w:pPr>
        <w:spacing w:after="0" w:line="276" w:lineRule="auto"/>
        <w:rPr>
          <w:rFonts w:ascii="Times New Roman" w:hAnsi="Times New Roman" w:cs="Times New Roman"/>
        </w:rPr>
      </w:pPr>
      <w:r w:rsidRPr="00B457DE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Pediatric Sepsis Program</w:t>
      </w:r>
      <w:r w:rsidRPr="00B457D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Children’s Hospital of Philadelphia</w:t>
      </w:r>
      <w:r w:rsidRPr="00B457DE">
        <w:rPr>
          <w:rFonts w:ascii="Times New Roman" w:hAnsi="Times New Roman" w:cs="Times New Roman"/>
        </w:rPr>
        <w:t>; Philadelphia, PA, USA.</w:t>
      </w:r>
    </w:p>
    <w:p w14:paraId="2F8EF7D6" w14:textId="77777777" w:rsidR="00E11F43" w:rsidRDefault="00E11F43" w:rsidP="00E11F43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3 </w:t>
      </w:r>
      <w:r>
        <w:rPr>
          <w:rFonts w:ascii="Times New Roman" w:hAnsi="Times New Roman" w:cs="Times New Roman"/>
        </w:rPr>
        <w:t>Haverford College</w:t>
      </w:r>
      <w:r w:rsidRPr="00B457DE">
        <w:rPr>
          <w:rFonts w:ascii="Times New Roman" w:hAnsi="Times New Roman" w:cs="Times New Roman"/>
        </w:rPr>
        <w:t>; Haverford, PA, USA.</w:t>
      </w:r>
    </w:p>
    <w:p w14:paraId="1AC6A456" w14:textId="77777777" w:rsidR="00E11F43" w:rsidRPr="00467DCD" w:rsidRDefault="00E11F43" w:rsidP="00E11F43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4 </w:t>
      </w:r>
      <w:r w:rsidRPr="00B457DE">
        <w:rPr>
          <w:rFonts w:ascii="Times New Roman" w:hAnsi="Times New Roman" w:cs="Times New Roman"/>
        </w:rPr>
        <w:t>Division of Critical Care, Department of Pediatrics, Nemours Children's Health; Wilmington, DE, USA.</w:t>
      </w:r>
    </w:p>
    <w:p w14:paraId="519B37AE" w14:textId="77777777" w:rsidR="00E11F43" w:rsidRDefault="00E11F43" w:rsidP="00E11F43">
      <w:pPr>
        <w:spacing w:after="0" w:line="276" w:lineRule="auto"/>
        <w:rPr>
          <w:rFonts w:ascii="Times New Roman" w:hAnsi="Times New Roman" w:cs="Times New Roman"/>
        </w:rPr>
      </w:pPr>
    </w:p>
    <w:p w14:paraId="4AB3F024" w14:textId="77777777" w:rsidR="00E11F43" w:rsidRDefault="00E11F43" w:rsidP="00E11F43">
      <w:pPr>
        <w:spacing w:after="0" w:line="276" w:lineRule="auto"/>
        <w:rPr>
          <w:rFonts w:ascii="Times New Roman" w:hAnsi="Times New Roman" w:cs="Times New Roman"/>
        </w:rPr>
      </w:pPr>
      <w:r w:rsidRPr="0075483F">
        <w:rPr>
          <w:rFonts w:ascii="Times New Roman" w:hAnsi="Times New Roman" w:cs="Times New Roman"/>
          <w:vertAlign w:val="superscript"/>
        </w:rPr>
        <w:t>†</w:t>
      </w:r>
      <w:r w:rsidRPr="75F896BB">
        <w:rPr>
          <w:rFonts w:ascii="Times New Roman" w:hAnsi="Times New Roman" w:cs="Times New Roman"/>
        </w:rPr>
        <w:t>These authors contributed equally to this work and share first authorship</w:t>
      </w:r>
      <w:r>
        <w:rPr>
          <w:rFonts w:ascii="Times New Roman" w:hAnsi="Times New Roman" w:cs="Times New Roman"/>
        </w:rPr>
        <w:t>.</w:t>
      </w:r>
    </w:p>
    <w:p w14:paraId="7525F6F0" w14:textId="3C964B77" w:rsidR="0814E053" w:rsidRPr="00AD783C" w:rsidRDefault="0814E053" w:rsidP="00AD783C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A86DC67" w14:textId="6FC9A256" w:rsidR="003D14CE" w:rsidRPr="00AD783C" w:rsidRDefault="003D14CE" w:rsidP="00AD783C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0104A51" w14:textId="2565BAE6" w:rsidR="003D14CE" w:rsidRPr="00AD783C" w:rsidRDefault="00E11F43" w:rsidP="00AD783C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column"/>
      </w:r>
      <w:r w:rsidR="51905ED6" w:rsidRPr="00AD783C">
        <w:rPr>
          <w:rFonts w:ascii="Times New Roman" w:hAnsi="Times New Roman" w:cs="Times New Roman"/>
          <w:b/>
          <w:bCs/>
        </w:rPr>
        <w:lastRenderedPageBreak/>
        <w:t xml:space="preserve">Supplemental Table 1. </w:t>
      </w:r>
      <w:r w:rsidR="51905ED6" w:rsidRPr="00AD783C">
        <w:rPr>
          <w:rFonts w:ascii="Times New Roman" w:hAnsi="Times New Roman" w:cs="Times New Roman"/>
        </w:rPr>
        <w:t xml:space="preserve">Demographic Characteristics for Admissions with or without Sepsis Diagnosis </w:t>
      </w:r>
    </w:p>
    <w:tbl>
      <w:tblPr>
        <w:tblStyle w:val="TableGrid"/>
        <w:tblW w:w="9360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4A0" w:firstRow="1" w:lastRow="0" w:firstColumn="1" w:lastColumn="0" w:noHBand="0" w:noVBand="1"/>
      </w:tblPr>
      <w:tblGrid>
        <w:gridCol w:w="3985"/>
        <w:gridCol w:w="2119"/>
        <w:gridCol w:w="1728"/>
        <w:gridCol w:w="1528"/>
      </w:tblGrid>
      <w:tr w:rsidR="00AD783C" w:rsidRPr="00AD783C" w14:paraId="5F6E9DD0" w14:textId="77777777" w:rsidTr="00AD783C">
        <w:trPr>
          <w:trHeight w:val="300"/>
        </w:trPr>
        <w:tc>
          <w:tcPr>
            <w:tcW w:w="3585" w:type="dxa"/>
          </w:tcPr>
          <w:p w14:paraId="0BFFC079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906" w:type="dxa"/>
          </w:tcPr>
          <w:p w14:paraId="064019DD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Sepsis</w:t>
            </w:r>
          </w:p>
          <w:p w14:paraId="642CD513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(n=854)</w:t>
            </w:r>
          </w:p>
        </w:tc>
        <w:tc>
          <w:tcPr>
            <w:tcW w:w="1554" w:type="dxa"/>
          </w:tcPr>
          <w:p w14:paraId="750714C8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No Sepsis</w:t>
            </w:r>
          </w:p>
          <w:p w14:paraId="2BB5258F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(n=9,224)</w:t>
            </w:r>
          </w:p>
        </w:tc>
        <w:tc>
          <w:tcPr>
            <w:tcW w:w="1374" w:type="dxa"/>
          </w:tcPr>
          <w:p w14:paraId="6A74D003" w14:textId="37068AD0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AD783C" w:rsidRPr="00AD783C" w14:paraId="578AFC5E" w14:textId="77777777" w:rsidTr="00AD783C">
        <w:trPr>
          <w:trHeight w:val="300"/>
        </w:trPr>
        <w:tc>
          <w:tcPr>
            <w:tcW w:w="3585" w:type="dxa"/>
          </w:tcPr>
          <w:p w14:paraId="31A91D9D" w14:textId="77777777" w:rsidR="00AD783C" w:rsidRPr="00AD783C" w:rsidRDefault="00AD783C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Age, median [IQR]</w:t>
            </w:r>
          </w:p>
        </w:tc>
        <w:tc>
          <w:tcPr>
            <w:tcW w:w="1906" w:type="dxa"/>
          </w:tcPr>
          <w:p w14:paraId="56E1DE8C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4.1 (0.9-11.7)</w:t>
            </w:r>
          </w:p>
        </w:tc>
        <w:tc>
          <w:tcPr>
            <w:tcW w:w="1554" w:type="dxa"/>
          </w:tcPr>
          <w:p w14:paraId="1A0F49B2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3.7 (0.8-10.7)</w:t>
            </w:r>
          </w:p>
        </w:tc>
        <w:tc>
          <w:tcPr>
            <w:tcW w:w="1374" w:type="dxa"/>
          </w:tcPr>
          <w:p w14:paraId="4DE0D4EC" w14:textId="74A7BCF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0.10</w:t>
            </w:r>
          </w:p>
        </w:tc>
      </w:tr>
      <w:tr w:rsidR="00AD783C" w:rsidRPr="00AD783C" w14:paraId="3A2DC2BA" w14:textId="77777777" w:rsidTr="00AD783C">
        <w:trPr>
          <w:trHeight w:val="300"/>
        </w:trPr>
        <w:tc>
          <w:tcPr>
            <w:tcW w:w="3585" w:type="dxa"/>
          </w:tcPr>
          <w:p w14:paraId="0A007FAA" w14:textId="77777777" w:rsidR="00AD783C" w:rsidRPr="00AD783C" w:rsidRDefault="00AD783C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Age group, n (%)</w:t>
            </w:r>
          </w:p>
          <w:p w14:paraId="502E443F" w14:textId="77777777" w:rsidR="00AD783C" w:rsidRPr="00AD783C" w:rsidRDefault="00AD783C" w:rsidP="00AD783C">
            <w:pPr>
              <w:pStyle w:val="ListParagraph"/>
              <w:numPr>
                <w:ilvl w:val="1"/>
                <w:numId w:val="12"/>
              </w:numPr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years</w:t>
            </w:r>
          </w:p>
          <w:p w14:paraId="19FCF42A" w14:textId="77777777" w:rsidR="00AD783C" w:rsidRPr="00AD783C" w:rsidRDefault="00AD783C" w:rsidP="00AD783C">
            <w:pPr>
              <w:ind w:left="140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2-5 years</w:t>
            </w:r>
          </w:p>
          <w:p w14:paraId="182FA97B" w14:textId="77777777" w:rsidR="00AD783C" w:rsidRPr="00AD783C" w:rsidRDefault="00AD783C" w:rsidP="00AD783C">
            <w:pPr>
              <w:ind w:left="140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6-12 years</w:t>
            </w:r>
          </w:p>
          <w:p w14:paraId="77858C54" w14:textId="77777777" w:rsidR="00AD783C" w:rsidRPr="00AD783C" w:rsidRDefault="00AD783C" w:rsidP="00AD783C">
            <w:pPr>
              <w:ind w:left="140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3-18 years</w:t>
            </w:r>
          </w:p>
        </w:tc>
        <w:tc>
          <w:tcPr>
            <w:tcW w:w="1906" w:type="dxa"/>
          </w:tcPr>
          <w:p w14:paraId="20067B99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</w:p>
          <w:p w14:paraId="33C06543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317 (37.1)</w:t>
            </w:r>
          </w:p>
          <w:p w14:paraId="76F99C85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79 (21.0)</w:t>
            </w:r>
          </w:p>
          <w:p w14:paraId="60F68AB5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81 (21.2)</w:t>
            </w:r>
          </w:p>
          <w:p w14:paraId="6D342D46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77 (20.7)</w:t>
            </w:r>
          </w:p>
        </w:tc>
        <w:tc>
          <w:tcPr>
            <w:tcW w:w="1554" w:type="dxa"/>
          </w:tcPr>
          <w:p w14:paraId="436F0D6A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</w:p>
          <w:p w14:paraId="1662756D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3,544 (38.4)</w:t>
            </w:r>
          </w:p>
          <w:p w14:paraId="5A3F88E0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2,034 (22.1)</w:t>
            </w:r>
          </w:p>
          <w:p w14:paraId="5272CEA5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,980 (21.5)</w:t>
            </w:r>
          </w:p>
          <w:p w14:paraId="196E5E8B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,666 (18.1)</w:t>
            </w:r>
          </w:p>
        </w:tc>
        <w:tc>
          <w:tcPr>
            <w:tcW w:w="1374" w:type="dxa"/>
          </w:tcPr>
          <w:p w14:paraId="5D7EBF42" w14:textId="67A42DC8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0.28</w:t>
            </w:r>
          </w:p>
        </w:tc>
      </w:tr>
      <w:tr w:rsidR="00AD783C" w:rsidRPr="00AD783C" w14:paraId="73744058" w14:textId="77777777" w:rsidTr="00AD783C">
        <w:trPr>
          <w:trHeight w:val="300"/>
        </w:trPr>
        <w:tc>
          <w:tcPr>
            <w:tcW w:w="3585" w:type="dxa"/>
          </w:tcPr>
          <w:p w14:paraId="0894374F" w14:textId="77777777" w:rsidR="00AD783C" w:rsidRPr="00AD783C" w:rsidRDefault="00AD783C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Male sex, n (%)</w:t>
            </w:r>
          </w:p>
        </w:tc>
        <w:tc>
          <w:tcPr>
            <w:tcW w:w="1906" w:type="dxa"/>
          </w:tcPr>
          <w:p w14:paraId="4AC9F1A1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463 (54.2)</w:t>
            </w:r>
          </w:p>
        </w:tc>
        <w:tc>
          <w:tcPr>
            <w:tcW w:w="1554" w:type="dxa"/>
          </w:tcPr>
          <w:p w14:paraId="144D459C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5,067 (54.9)</w:t>
            </w:r>
          </w:p>
        </w:tc>
        <w:tc>
          <w:tcPr>
            <w:tcW w:w="1374" w:type="dxa"/>
          </w:tcPr>
          <w:p w14:paraId="7C67A6AD" w14:textId="221FF6E2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0.69</w:t>
            </w:r>
          </w:p>
        </w:tc>
      </w:tr>
      <w:tr w:rsidR="00AD783C" w:rsidRPr="00AD783C" w14:paraId="181C6263" w14:textId="77777777" w:rsidTr="00AD783C">
        <w:trPr>
          <w:trHeight w:val="300"/>
        </w:trPr>
        <w:tc>
          <w:tcPr>
            <w:tcW w:w="3585" w:type="dxa"/>
          </w:tcPr>
          <w:p w14:paraId="401B2B6C" w14:textId="66794D93" w:rsidR="00AD783C" w:rsidRPr="00AD783C" w:rsidRDefault="00AD783C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Any Chronic Conditions, n (%)</w:t>
            </w:r>
          </w:p>
        </w:tc>
        <w:tc>
          <w:tcPr>
            <w:tcW w:w="1906" w:type="dxa"/>
          </w:tcPr>
          <w:p w14:paraId="55D1CFDE" w14:textId="02517B31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633 (74.1)</w:t>
            </w:r>
          </w:p>
        </w:tc>
        <w:tc>
          <w:tcPr>
            <w:tcW w:w="1554" w:type="dxa"/>
          </w:tcPr>
          <w:p w14:paraId="3536BE45" w14:textId="740BEA82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6,781 (73.5)</w:t>
            </w:r>
          </w:p>
        </w:tc>
        <w:tc>
          <w:tcPr>
            <w:tcW w:w="1374" w:type="dxa"/>
          </w:tcPr>
          <w:p w14:paraId="4705CEEA" w14:textId="2F3320DE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0.70</w:t>
            </w:r>
          </w:p>
        </w:tc>
      </w:tr>
      <w:tr w:rsidR="00AD783C" w:rsidRPr="00AD783C" w14:paraId="3152A311" w14:textId="77777777" w:rsidTr="00AD783C">
        <w:trPr>
          <w:trHeight w:val="300"/>
        </w:trPr>
        <w:tc>
          <w:tcPr>
            <w:tcW w:w="3585" w:type="dxa"/>
          </w:tcPr>
          <w:p w14:paraId="47F434ED" w14:textId="333DB119" w:rsidR="00AD783C" w:rsidRPr="00AD783C" w:rsidRDefault="00AD783C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Developmental Delay, n (%)</w:t>
            </w:r>
          </w:p>
        </w:tc>
        <w:tc>
          <w:tcPr>
            <w:tcW w:w="1906" w:type="dxa"/>
          </w:tcPr>
          <w:p w14:paraId="71958887" w14:textId="4774EC9F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302 (35.4)</w:t>
            </w:r>
          </w:p>
        </w:tc>
        <w:tc>
          <w:tcPr>
            <w:tcW w:w="1554" w:type="dxa"/>
          </w:tcPr>
          <w:p w14:paraId="4B3F3ECF" w14:textId="46EC42BA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2,169 (23.5)</w:t>
            </w:r>
          </w:p>
        </w:tc>
        <w:tc>
          <w:tcPr>
            <w:tcW w:w="1374" w:type="dxa"/>
          </w:tcPr>
          <w:p w14:paraId="6CC21355" w14:textId="6B52270B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&lt;0.001</w:t>
            </w:r>
          </w:p>
        </w:tc>
      </w:tr>
      <w:tr w:rsidR="00AD783C" w:rsidRPr="00AD783C" w14:paraId="4FE4B832" w14:textId="77777777" w:rsidTr="00AD783C">
        <w:trPr>
          <w:trHeight w:val="300"/>
        </w:trPr>
        <w:tc>
          <w:tcPr>
            <w:tcW w:w="3585" w:type="dxa"/>
          </w:tcPr>
          <w:p w14:paraId="3664374D" w14:textId="5AC3CB6D" w:rsidR="00AD783C" w:rsidRPr="00AD783C" w:rsidRDefault="00AD783C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Congenital Heart Disease, n (%)</w:t>
            </w:r>
          </w:p>
        </w:tc>
        <w:tc>
          <w:tcPr>
            <w:tcW w:w="1906" w:type="dxa"/>
          </w:tcPr>
          <w:p w14:paraId="501C3EA8" w14:textId="51F37979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40 (16.4)</w:t>
            </w:r>
          </w:p>
        </w:tc>
        <w:tc>
          <w:tcPr>
            <w:tcW w:w="1554" w:type="dxa"/>
          </w:tcPr>
          <w:p w14:paraId="7729D5AD" w14:textId="320233A3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2,422 (26.3)</w:t>
            </w:r>
          </w:p>
        </w:tc>
        <w:tc>
          <w:tcPr>
            <w:tcW w:w="1374" w:type="dxa"/>
          </w:tcPr>
          <w:p w14:paraId="424122F8" w14:textId="7DE5B68D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&lt;0.001</w:t>
            </w:r>
          </w:p>
        </w:tc>
      </w:tr>
      <w:tr w:rsidR="00AD783C" w:rsidRPr="00AD783C" w14:paraId="5EF261C6" w14:textId="77777777" w:rsidTr="00AD783C">
        <w:trPr>
          <w:trHeight w:val="300"/>
        </w:trPr>
        <w:tc>
          <w:tcPr>
            <w:tcW w:w="3585" w:type="dxa"/>
          </w:tcPr>
          <w:p w14:paraId="572D8121" w14:textId="0D38FCC8" w:rsidR="00AD783C" w:rsidRPr="00AD783C" w:rsidRDefault="00AD783C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Cancer Diagnosis*, n (%)</w:t>
            </w:r>
          </w:p>
        </w:tc>
        <w:tc>
          <w:tcPr>
            <w:tcW w:w="1906" w:type="dxa"/>
          </w:tcPr>
          <w:p w14:paraId="3563021F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88 (10.3)</w:t>
            </w:r>
          </w:p>
        </w:tc>
        <w:tc>
          <w:tcPr>
            <w:tcW w:w="1554" w:type="dxa"/>
          </w:tcPr>
          <w:p w14:paraId="7365D249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551 (6.0)</w:t>
            </w:r>
          </w:p>
        </w:tc>
        <w:tc>
          <w:tcPr>
            <w:tcW w:w="1374" w:type="dxa"/>
          </w:tcPr>
          <w:p w14:paraId="4D315766" w14:textId="1561F363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&lt;0.001</w:t>
            </w:r>
          </w:p>
        </w:tc>
      </w:tr>
      <w:tr w:rsidR="00AD783C" w:rsidRPr="00AD783C" w14:paraId="7224D864" w14:textId="77777777" w:rsidTr="00AD783C">
        <w:trPr>
          <w:trHeight w:val="300"/>
        </w:trPr>
        <w:tc>
          <w:tcPr>
            <w:tcW w:w="3585" w:type="dxa"/>
          </w:tcPr>
          <w:p w14:paraId="4DD56588" w14:textId="77777777" w:rsidR="00AD783C" w:rsidRPr="00AD783C" w:rsidRDefault="00AD783C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Baseline FSS, median [IQR]</w:t>
            </w:r>
          </w:p>
        </w:tc>
        <w:tc>
          <w:tcPr>
            <w:tcW w:w="1906" w:type="dxa"/>
          </w:tcPr>
          <w:p w14:paraId="68023ED1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7.0 (6.0-11.0)</w:t>
            </w:r>
          </w:p>
        </w:tc>
        <w:tc>
          <w:tcPr>
            <w:tcW w:w="1554" w:type="dxa"/>
          </w:tcPr>
          <w:p w14:paraId="1D4B706D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6.0 (6.0-8.0)</w:t>
            </w:r>
          </w:p>
        </w:tc>
        <w:tc>
          <w:tcPr>
            <w:tcW w:w="1374" w:type="dxa"/>
          </w:tcPr>
          <w:p w14:paraId="656988E1" w14:textId="7EFCF636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&lt;0.001</w:t>
            </w:r>
          </w:p>
        </w:tc>
      </w:tr>
      <w:tr w:rsidR="00AD783C" w:rsidRPr="00AD783C" w14:paraId="0D1782B3" w14:textId="77777777" w:rsidTr="00AD783C">
        <w:trPr>
          <w:trHeight w:val="300"/>
        </w:trPr>
        <w:tc>
          <w:tcPr>
            <w:tcW w:w="3585" w:type="dxa"/>
          </w:tcPr>
          <w:p w14:paraId="0A8E6985" w14:textId="77777777" w:rsidR="00AD783C" w:rsidRPr="00AD783C" w:rsidRDefault="00AD783C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Baseline PCPC, n (%)</w:t>
            </w:r>
          </w:p>
          <w:p w14:paraId="1472CA18" w14:textId="77777777" w:rsidR="00AD783C" w:rsidRPr="00AD783C" w:rsidRDefault="00AD783C" w:rsidP="00AD783C">
            <w:pPr>
              <w:pStyle w:val="ListParagraph"/>
              <w:numPr>
                <w:ilvl w:val="0"/>
                <w:numId w:val="13"/>
              </w:numPr>
              <w:ind w:left="515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 xml:space="preserve"> Normal</w:t>
            </w:r>
          </w:p>
          <w:p w14:paraId="12BFA5BB" w14:textId="77777777" w:rsidR="00AD783C" w:rsidRPr="00AD783C" w:rsidRDefault="00AD783C" w:rsidP="00AD783C">
            <w:pPr>
              <w:pStyle w:val="ListParagraph"/>
              <w:numPr>
                <w:ilvl w:val="0"/>
                <w:numId w:val="13"/>
              </w:numPr>
              <w:ind w:left="515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 xml:space="preserve">Mild Disability </w:t>
            </w:r>
          </w:p>
          <w:p w14:paraId="5D45B473" w14:textId="77777777" w:rsidR="00AD783C" w:rsidRPr="00AD783C" w:rsidRDefault="00AD783C" w:rsidP="00AD783C">
            <w:pPr>
              <w:pStyle w:val="ListParagraph"/>
              <w:numPr>
                <w:ilvl w:val="0"/>
                <w:numId w:val="13"/>
              </w:numPr>
              <w:ind w:left="515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Moderate Disability</w:t>
            </w:r>
          </w:p>
          <w:p w14:paraId="56287E7C" w14:textId="77777777" w:rsidR="00AD783C" w:rsidRPr="00AD783C" w:rsidRDefault="00AD783C" w:rsidP="00AD783C">
            <w:pPr>
              <w:pStyle w:val="ListParagraph"/>
              <w:numPr>
                <w:ilvl w:val="0"/>
                <w:numId w:val="13"/>
              </w:numPr>
              <w:ind w:left="515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Severe Disability</w:t>
            </w:r>
          </w:p>
          <w:p w14:paraId="6A894BA9" w14:textId="77777777" w:rsidR="00AD783C" w:rsidRPr="00AD783C" w:rsidRDefault="00AD783C" w:rsidP="00AD783C">
            <w:pPr>
              <w:pStyle w:val="ListParagraph"/>
              <w:numPr>
                <w:ilvl w:val="0"/>
                <w:numId w:val="13"/>
              </w:numPr>
              <w:ind w:left="515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 xml:space="preserve">Coma/Vegetative </w:t>
            </w:r>
          </w:p>
        </w:tc>
        <w:tc>
          <w:tcPr>
            <w:tcW w:w="1906" w:type="dxa"/>
          </w:tcPr>
          <w:p w14:paraId="1F9568DE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</w:p>
          <w:p w14:paraId="41E4D9AD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486 (56.9)</w:t>
            </w:r>
          </w:p>
          <w:p w14:paraId="037F9133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43 (16.7)</w:t>
            </w:r>
          </w:p>
          <w:p w14:paraId="4FF212B7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87 (10.2)</w:t>
            </w:r>
          </w:p>
          <w:p w14:paraId="14C4D15F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15 (13.5)</w:t>
            </w:r>
          </w:p>
          <w:p w14:paraId="5DA0E9A6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23 (2.7)</w:t>
            </w:r>
          </w:p>
        </w:tc>
        <w:tc>
          <w:tcPr>
            <w:tcW w:w="1554" w:type="dxa"/>
          </w:tcPr>
          <w:p w14:paraId="3A87C00B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</w:p>
          <w:p w14:paraId="04DF26D0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6,473 (70.2)</w:t>
            </w:r>
          </w:p>
          <w:p w14:paraId="7FE0BD12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,437 (15.6)</w:t>
            </w:r>
          </w:p>
          <w:p w14:paraId="6BC24EA0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672 (7.3)</w:t>
            </w:r>
          </w:p>
          <w:p w14:paraId="184F5054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564 (6.1)</w:t>
            </w:r>
          </w:p>
          <w:p w14:paraId="35C97843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78 (0.8)</w:t>
            </w:r>
          </w:p>
        </w:tc>
        <w:tc>
          <w:tcPr>
            <w:tcW w:w="1374" w:type="dxa"/>
          </w:tcPr>
          <w:p w14:paraId="21EA899E" w14:textId="1FA45840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&lt;0.001</w:t>
            </w:r>
          </w:p>
        </w:tc>
      </w:tr>
      <w:tr w:rsidR="00AD783C" w:rsidRPr="00AD783C" w14:paraId="5F5C8740" w14:textId="77777777" w:rsidTr="00AD783C">
        <w:trPr>
          <w:trHeight w:val="300"/>
        </w:trPr>
        <w:tc>
          <w:tcPr>
            <w:tcW w:w="3585" w:type="dxa"/>
          </w:tcPr>
          <w:p w14:paraId="59FDD721" w14:textId="77777777" w:rsidR="00AD783C" w:rsidRPr="00AD783C" w:rsidRDefault="00AD783C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Baseline POPC, n (%)</w:t>
            </w:r>
          </w:p>
          <w:p w14:paraId="7A32FF7A" w14:textId="77777777" w:rsidR="00AD783C" w:rsidRPr="00AD783C" w:rsidRDefault="00AD783C" w:rsidP="00AD783C">
            <w:pPr>
              <w:pStyle w:val="ListParagraph"/>
              <w:numPr>
                <w:ilvl w:val="0"/>
                <w:numId w:val="12"/>
              </w:numPr>
              <w:ind w:left="515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Good</w:t>
            </w:r>
          </w:p>
          <w:p w14:paraId="117FDA24" w14:textId="77777777" w:rsidR="00AD783C" w:rsidRPr="00AD783C" w:rsidRDefault="00AD783C" w:rsidP="00AD783C">
            <w:pPr>
              <w:pStyle w:val="ListParagraph"/>
              <w:numPr>
                <w:ilvl w:val="0"/>
                <w:numId w:val="12"/>
              </w:numPr>
              <w:ind w:left="515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 xml:space="preserve">Mild Disability </w:t>
            </w:r>
          </w:p>
          <w:p w14:paraId="70E0636D" w14:textId="77777777" w:rsidR="00AD783C" w:rsidRPr="00AD783C" w:rsidRDefault="00AD783C" w:rsidP="00AD783C">
            <w:pPr>
              <w:pStyle w:val="ListParagraph"/>
              <w:numPr>
                <w:ilvl w:val="0"/>
                <w:numId w:val="12"/>
              </w:numPr>
              <w:ind w:left="515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Moderate Disability</w:t>
            </w:r>
          </w:p>
          <w:p w14:paraId="6B535052" w14:textId="77777777" w:rsidR="00AD783C" w:rsidRPr="00AD783C" w:rsidRDefault="00AD783C" w:rsidP="00AD783C">
            <w:pPr>
              <w:pStyle w:val="ListParagraph"/>
              <w:numPr>
                <w:ilvl w:val="0"/>
                <w:numId w:val="12"/>
              </w:numPr>
              <w:ind w:left="515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Severe Disability</w:t>
            </w:r>
          </w:p>
          <w:p w14:paraId="763D4010" w14:textId="77777777" w:rsidR="00AD783C" w:rsidRPr="00AD783C" w:rsidRDefault="00AD783C" w:rsidP="00AD783C">
            <w:pPr>
              <w:pStyle w:val="ListParagraph"/>
              <w:numPr>
                <w:ilvl w:val="0"/>
                <w:numId w:val="12"/>
              </w:numPr>
              <w:ind w:left="515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Coma/Vegetative</w:t>
            </w:r>
          </w:p>
        </w:tc>
        <w:tc>
          <w:tcPr>
            <w:tcW w:w="1906" w:type="dxa"/>
          </w:tcPr>
          <w:p w14:paraId="06CA7D15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</w:p>
          <w:p w14:paraId="212D512B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283 (33.1)</w:t>
            </w:r>
          </w:p>
          <w:p w14:paraId="628F9D7C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92 (22.5)</w:t>
            </w:r>
          </w:p>
          <w:p w14:paraId="3A998719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97 (23.1)</w:t>
            </w:r>
          </w:p>
          <w:p w14:paraId="2EE096E3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59 (18.6)</w:t>
            </w:r>
          </w:p>
          <w:p w14:paraId="79093CE8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23 (2.7)</w:t>
            </w:r>
          </w:p>
        </w:tc>
        <w:tc>
          <w:tcPr>
            <w:tcW w:w="1554" w:type="dxa"/>
          </w:tcPr>
          <w:p w14:paraId="2E464C01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</w:p>
          <w:p w14:paraId="59DE941C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3,633 (39.4)</w:t>
            </w:r>
          </w:p>
          <w:p w14:paraId="4AE4D688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3,019 (32.7)</w:t>
            </w:r>
          </w:p>
          <w:p w14:paraId="4806E983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,680 (18.2)</w:t>
            </w:r>
          </w:p>
          <w:p w14:paraId="4C3912B7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811 (8.8)</w:t>
            </w:r>
          </w:p>
          <w:p w14:paraId="448FE54D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81 (0.9)</w:t>
            </w:r>
          </w:p>
        </w:tc>
        <w:tc>
          <w:tcPr>
            <w:tcW w:w="1374" w:type="dxa"/>
          </w:tcPr>
          <w:p w14:paraId="0041DD8F" w14:textId="0CF8ECD4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2223EADE" w14:textId="1DB60BC0" w:rsidR="747C8A09" w:rsidRPr="00AD783C" w:rsidRDefault="70CF298D" w:rsidP="00AD783C">
      <w:pPr>
        <w:spacing w:line="240" w:lineRule="auto"/>
        <w:rPr>
          <w:rFonts w:ascii="Times New Roman" w:hAnsi="Times New Roman" w:cs="Times New Roman"/>
        </w:rPr>
      </w:pPr>
      <w:r w:rsidRPr="00AD783C">
        <w:rPr>
          <w:rFonts w:ascii="Times New Roman" w:hAnsi="Times New Roman" w:cs="Times New Roman"/>
        </w:rPr>
        <w:t>*=Includes all patients with cancer diagnosis listed at either ICU admission or discharge problem</w:t>
      </w:r>
    </w:p>
    <w:p w14:paraId="7B76669E" w14:textId="77E07FDB" w:rsidR="70CF298D" w:rsidRPr="00AD783C" w:rsidRDefault="70CF298D" w:rsidP="00AD783C">
      <w:pPr>
        <w:spacing w:line="240" w:lineRule="auto"/>
        <w:rPr>
          <w:rFonts w:ascii="Times New Roman" w:hAnsi="Times New Roman" w:cs="Times New Roman"/>
        </w:rPr>
      </w:pPr>
      <w:r w:rsidRPr="00AD783C">
        <w:rPr>
          <w:rFonts w:ascii="Times New Roman" w:hAnsi="Times New Roman" w:cs="Times New Roman"/>
        </w:rPr>
        <w:t>IQR = interquartile range, FSS = functional status scale, PCPC = pediatric cerebral performance category, POPC = pediatric overall performance category</w:t>
      </w:r>
    </w:p>
    <w:p w14:paraId="3E63BB8D" w14:textId="43384EDD" w:rsidR="70CF298D" w:rsidRPr="00AD783C" w:rsidRDefault="70CF298D" w:rsidP="00AD783C">
      <w:pPr>
        <w:spacing w:line="240" w:lineRule="auto"/>
        <w:rPr>
          <w:rFonts w:ascii="Times New Roman" w:hAnsi="Times New Roman" w:cs="Times New Roman"/>
        </w:rPr>
      </w:pPr>
    </w:p>
    <w:p w14:paraId="32482FFE" w14:textId="28EC52C6" w:rsidR="005232CA" w:rsidRPr="00AD783C" w:rsidRDefault="00450422" w:rsidP="00AD783C">
      <w:pPr>
        <w:spacing w:line="240" w:lineRule="auto"/>
        <w:rPr>
          <w:rFonts w:ascii="Times New Roman" w:hAnsi="Times New Roman" w:cs="Times New Roman"/>
          <w:b/>
          <w:bCs/>
        </w:rPr>
      </w:pPr>
      <w:r w:rsidRPr="00AD783C">
        <w:rPr>
          <w:rFonts w:ascii="Times New Roman" w:hAnsi="Times New Roman" w:cs="Times New Roman"/>
          <w:b/>
          <w:bCs/>
        </w:rPr>
        <w:br w:type="column"/>
      </w:r>
      <w:r w:rsidR="005232CA" w:rsidRPr="00AD783C">
        <w:rPr>
          <w:rFonts w:ascii="Times New Roman" w:hAnsi="Times New Roman" w:cs="Times New Roman"/>
          <w:b/>
          <w:bCs/>
        </w:rPr>
        <w:lastRenderedPageBreak/>
        <w:t xml:space="preserve">Supplemental Table 2. </w:t>
      </w:r>
      <w:r w:rsidR="007C2405" w:rsidRPr="00AD783C">
        <w:rPr>
          <w:rFonts w:ascii="Times New Roman" w:hAnsi="Times New Roman" w:cs="Times New Roman"/>
        </w:rPr>
        <w:t>Worsening</w:t>
      </w:r>
      <w:r w:rsidR="005232CA" w:rsidRPr="00AD783C">
        <w:rPr>
          <w:rFonts w:ascii="Times New Roman" w:hAnsi="Times New Roman" w:cs="Times New Roman"/>
        </w:rPr>
        <w:t xml:space="preserve"> in Functional Status Scale (FSS) Scale </w:t>
      </w:r>
      <w:r w:rsidR="00C41D21" w:rsidRPr="00AD783C">
        <w:rPr>
          <w:rFonts w:ascii="Times New Roman" w:hAnsi="Times New Roman" w:cs="Times New Roman"/>
        </w:rPr>
        <w:t>Subd</w:t>
      </w:r>
      <w:r w:rsidR="007C2405" w:rsidRPr="00AD783C">
        <w:rPr>
          <w:rFonts w:ascii="Times New Roman" w:hAnsi="Times New Roman" w:cs="Times New Roman"/>
        </w:rPr>
        <w:t>omain Score</w:t>
      </w:r>
      <w:r w:rsidR="00C41D21" w:rsidRPr="00AD783C">
        <w:rPr>
          <w:rFonts w:ascii="Times New Roman" w:hAnsi="Times New Roman" w:cs="Times New Roman"/>
        </w:rPr>
        <w:t>s</w:t>
      </w:r>
      <w:r w:rsidR="007C2405" w:rsidRPr="00AD783C">
        <w:rPr>
          <w:rFonts w:ascii="Times New Roman" w:hAnsi="Times New Roman" w:cs="Times New Roman"/>
        </w:rPr>
        <w:t xml:space="preserve"> by Presence of Cancer Diagnosis</w:t>
      </w:r>
      <w:r w:rsidR="005232CA" w:rsidRPr="00AD783C">
        <w:rPr>
          <w:rFonts w:ascii="Times New Roman" w:hAnsi="Times New Roman" w:cs="Times New Roman"/>
        </w:rPr>
        <w:t xml:space="preserve"> </w:t>
      </w:r>
      <w:r w:rsidR="005809CC" w:rsidRPr="00AD783C">
        <w:rPr>
          <w:rFonts w:ascii="Times New Roman" w:hAnsi="Times New Roman" w:cs="Times New Roman"/>
        </w:rPr>
        <w:t>in PICU Survivors</w:t>
      </w:r>
    </w:p>
    <w:tbl>
      <w:tblPr>
        <w:tblStyle w:val="TableGrid"/>
        <w:tblW w:w="9360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2870"/>
        <w:gridCol w:w="2530"/>
        <w:gridCol w:w="2531"/>
        <w:gridCol w:w="422"/>
        <w:gridCol w:w="1007"/>
      </w:tblGrid>
      <w:tr w:rsidR="00AD783C" w:rsidRPr="00AD783C" w14:paraId="37F8C6DA" w14:textId="77777777" w:rsidTr="00AD783C">
        <w:trPr>
          <w:trHeight w:val="300"/>
        </w:trPr>
        <w:tc>
          <w:tcPr>
            <w:tcW w:w="28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nil"/>
            </w:tcBorders>
          </w:tcPr>
          <w:p w14:paraId="142A68AC" w14:textId="0D3042A9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Subdomain</w:t>
            </w:r>
          </w:p>
          <w:p w14:paraId="1665DFD2" w14:textId="40E4C414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3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14:paraId="1DF2A602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Presence of Cancer Diagnosis</w:t>
            </w:r>
          </w:p>
          <w:p w14:paraId="33DDF665" w14:textId="31BD1DEE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(n=79)</w:t>
            </w:r>
          </w:p>
        </w:tc>
        <w:tc>
          <w:tcPr>
            <w:tcW w:w="2531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14:paraId="60969EE4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Absence of Cancer Diagnosis</w:t>
            </w:r>
          </w:p>
          <w:p w14:paraId="3CE5AD19" w14:textId="111E9539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(n=723)</w:t>
            </w:r>
          </w:p>
        </w:tc>
        <w:tc>
          <w:tcPr>
            <w:tcW w:w="422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14:paraId="522E646F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7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single" w:sz="8" w:space="0" w:color="000000" w:themeColor="text1"/>
            </w:tcBorders>
          </w:tcPr>
          <w:p w14:paraId="58CFD3AF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AD783C" w:rsidRPr="00AD783C" w14:paraId="1D3D5938" w14:textId="77777777" w:rsidTr="00AD783C">
        <w:trPr>
          <w:trHeight w:val="300"/>
        </w:trPr>
        <w:tc>
          <w:tcPr>
            <w:tcW w:w="2870" w:type="dxa"/>
            <w:tcBorders>
              <w:top w:val="non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F3A2D6C" w14:textId="0D023225" w:rsidR="00AD783C" w:rsidRPr="00AD783C" w:rsidRDefault="00AD783C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 xml:space="preserve">Mental Status, n (%) </w:t>
            </w:r>
          </w:p>
        </w:tc>
        <w:tc>
          <w:tcPr>
            <w:tcW w:w="253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E9EC728" w14:textId="4AE6E2B0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0 (12.6)</w:t>
            </w:r>
          </w:p>
        </w:tc>
        <w:tc>
          <w:tcPr>
            <w:tcW w:w="253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021B9FD" w14:textId="2D60A6B3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56 (7.7)</w:t>
            </w:r>
          </w:p>
        </w:tc>
        <w:tc>
          <w:tcPr>
            <w:tcW w:w="42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8E911B4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</w:tcPr>
          <w:p w14:paraId="7058E45B" w14:textId="6FE7E582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0.18</w:t>
            </w:r>
          </w:p>
        </w:tc>
      </w:tr>
      <w:tr w:rsidR="00AD783C" w:rsidRPr="00AD783C" w14:paraId="181A58A2" w14:textId="77777777" w:rsidTr="00AD783C">
        <w:trPr>
          <w:trHeight w:val="300"/>
        </w:trPr>
        <w:tc>
          <w:tcPr>
            <w:tcW w:w="2870" w:type="dxa"/>
            <w:tcBorders>
              <w:top w:val="non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5946ADF" w14:textId="2E5CAD2E" w:rsidR="00AD783C" w:rsidRPr="00AD783C" w:rsidRDefault="00AD783C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Sensory, n (%)</w:t>
            </w:r>
          </w:p>
        </w:tc>
        <w:tc>
          <w:tcPr>
            <w:tcW w:w="253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33C469A" w14:textId="42BA2805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0 (12.6)</w:t>
            </w:r>
          </w:p>
        </w:tc>
        <w:tc>
          <w:tcPr>
            <w:tcW w:w="253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D33C48D" w14:textId="53550370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50 (6.9)</w:t>
            </w:r>
          </w:p>
        </w:tc>
        <w:tc>
          <w:tcPr>
            <w:tcW w:w="42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6081FDB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</w:tcPr>
          <w:p w14:paraId="00BAC4BE" w14:textId="7F71C5D0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0.09</w:t>
            </w:r>
          </w:p>
        </w:tc>
      </w:tr>
      <w:tr w:rsidR="00AD783C" w:rsidRPr="00AD783C" w14:paraId="50D3B43F" w14:textId="77777777" w:rsidTr="00AD783C">
        <w:trPr>
          <w:trHeight w:val="300"/>
        </w:trPr>
        <w:tc>
          <w:tcPr>
            <w:tcW w:w="2870" w:type="dxa"/>
            <w:tcBorders>
              <w:top w:val="non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5C70DC1" w14:textId="0F7A00E0" w:rsidR="00AD783C" w:rsidRPr="00AD783C" w:rsidRDefault="00AD783C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 xml:space="preserve">Motor, n (%) </w:t>
            </w:r>
          </w:p>
        </w:tc>
        <w:tc>
          <w:tcPr>
            <w:tcW w:w="253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B017500" w14:textId="077FB47F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6 (20.2)</w:t>
            </w:r>
          </w:p>
        </w:tc>
        <w:tc>
          <w:tcPr>
            <w:tcW w:w="253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31934C8" w14:textId="5519EFC2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91 (12.6)</w:t>
            </w:r>
          </w:p>
        </w:tc>
        <w:tc>
          <w:tcPr>
            <w:tcW w:w="422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90AD6F0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</w:tcPr>
          <w:p w14:paraId="0FE49FD0" w14:textId="5F0FD5DE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0.09</w:t>
            </w:r>
          </w:p>
        </w:tc>
      </w:tr>
      <w:tr w:rsidR="00AD783C" w:rsidRPr="00AD783C" w14:paraId="3668859E" w14:textId="77777777" w:rsidTr="00AD783C">
        <w:trPr>
          <w:trHeight w:val="285"/>
        </w:trPr>
        <w:tc>
          <w:tcPr>
            <w:tcW w:w="2870" w:type="dxa"/>
            <w:tcBorders>
              <w:top w:val="none" w:sz="8" w:space="0" w:color="000000" w:themeColor="text1"/>
              <w:left w:val="single" w:sz="8" w:space="0" w:color="000000" w:themeColor="text1"/>
              <w:bottom w:val="nil"/>
              <w:right w:val="none" w:sz="8" w:space="0" w:color="000000" w:themeColor="text1"/>
            </w:tcBorders>
          </w:tcPr>
          <w:p w14:paraId="12ADBC0D" w14:textId="63BC3D7A" w:rsidR="00AD783C" w:rsidRPr="00AD783C" w:rsidRDefault="00AD783C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 xml:space="preserve">Feeding, n (%) </w:t>
            </w:r>
          </w:p>
        </w:tc>
        <w:tc>
          <w:tcPr>
            <w:tcW w:w="2530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</w:tcPr>
          <w:p w14:paraId="4CA172D2" w14:textId="7100EFC6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20 (25.3)</w:t>
            </w:r>
          </w:p>
        </w:tc>
        <w:tc>
          <w:tcPr>
            <w:tcW w:w="2531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</w:tcPr>
          <w:p w14:paraId="7AE4B165" w14:textId="09015BD8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00 (13.8)</w:t>
            </w:r>
          </w:p>
        </w:tc>
        <w:tc>
          <w:tcPr>
            <w:tcW w:w="422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</w:tcPr>
          <w:p w14:paraId="32766A33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single" w:sz="8" w:space="0" w:color="000000" w:themeColor="text1"/>
            </w:tcBorders>
          </w:tcPr>
          <w:p w14:paraId="03D4FFC5" w14:textId="142D30E8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0.01</w:t>
            </w:r>
          </w:p>
        </w:tc>
      </w:tr>
      <w:tr w:rsidR="00AD783C" w:rsidRPr="00AD783C" w14:paraId="25A3C624" w14:textId="77777777" w:rsidTr="00AD783C">
        <w:trPr>
          <w:trHeight w:val="270"/>
        </w:trPr>
        <w:tc>
          <w:tcPr>
            <w:tcW w:w="2870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nil"/>
            </w:tcBorders>
          </w:tcPr>
          <w:p w14:paraId="4345ED8E" w14:textId="24B9FA0B" w:rsidR="00AD783C" w:rsidRPr="00AD783C" w:rsidRDefault="00AD783C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Respiratory, n (%)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8B27D" w14:textId="0DBA2F99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1 (13.9))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F500F" w14:textId="0C80C3DE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69 (9.5)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F39A0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</w:tcPr>
          <w:p w14:paraId="5262715C" w14:textId="42E6D81E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0.29</w:t>
            </w:r>
          </w:p>
        </w:tc>
      </w:tr>
    </w:tbl>
    <w:p w14:paraId="52BED819" w14:textId="79A78F5B" w:rsidR="005232CA" w:rsidRPr="00AD783C" w:rsidRDefault="00864299" w:rsidP="00AD783C">
      <w:pPr>
        <w:spacing w:line="240" w:lineRule="auto"/>
        <w:rPr>
          <w:rFonts w:ascii="Times New Roman" w:hAnsi="Times New Roman" w:cs="Times New Roman"/>
        </w:rPr>
      </w:pPr>
      <w:r w:rsidRPr="00AD783C">
        <w:rPr>
          <w:rFonts w:ascii="Times New Roman" w:hAnsi="Times New Roman" w:cs="Times New Roman"/>
        </w:rPr>
        <w:t xml:space="preserve">Worsening in FSS domain score </w:t>
      </w:r>
      <w:r w:rsidR="00AD783C" w:rsidRPr="00AD783C">
        <w:rPr>
          <w:rFonts w:ascii="Times New Roman" w:hAnsi="Times New Roman" w:cs="Times New Roman"/>
        </w:rPr>
        <w:t xml:space="preserve">is </w:t>
      </w:r>
      <w:r w:rsidRPr="00AD783C">
        <w:rPr>
          <w:rFonts w:ascii="Times New Roman" w:hAnsi="Times New Roman" w:cs="Times New Roman"/>
        </w:rPr>
        <w:t xml:space="preserve">defined as an increase in </w:t>
      </w:r>
      <w:r w:rsidR="00C41D21" w:rsidRPr="00AD783C">
        <w:rPr>
          <w:rFonts w:ascii="Times New Roman" w:hAnsi="Times New Roman" w:cs="Times New Roman"/>
        </w:rPr>
        <w:t>sub</w:t>
      </w:r>
      <w:r w:rsidRPr="00AD783C">
        <w:rPr>
          <w:rFonts w:ascii="Times New Roman" w:hAnsi="Times New Roman" w:cs="Times New Roman"/>
        </w:rPr>
        <w:t>domain score by 2 or more points from baseline to hospital discharge</w:t>
      </w:r>
      <w:r w:rsidR="00AD783C" w:rsidRPr="00AD783C">
        <w:rPr>
          <w:rFonts w:ascii="Times New Roman" w:hAnsi="Times New Roman" w:cs="Times New Roman"/>
        </w:rPr>
        <w:t>.</w:t>
      </w:r>
    </w:p>
    <w:p w14:paraId="5B568F48" w14:textId="77777777" w:rsidR="005232CA" w:rsidRPr="00AD783C" w:rsidRDefault="005232CA" w:rsidP="00AD783C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47C2232" w14:textId="77777777" w:rsidR="00AD783C" w:rsidRDefault="00AD783C" w:rsidP="00AD783C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/>
      </w:r>
    </w:p>
    <w:p w14:paraId="101654EA" w14:textId="6938C016" w:rsidR="2F0F91FA" w:rsidRPr="00AD783C" w:rsidRDefault="00AD783C" w:rsidP="00AD783C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column"/>
      </w:r>
      <w:r w:rsidR="51905ED6" w:rsidRPr="00AD783C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EC4CF4" w:rsidRPr="00AD783C">
        <w:rPr>
          <w:rFonts w:ascii="Times New Roman" w:hAnsi="Times New Roman" w:cs="Times New Roman"/>
          <w:b/>
          <w:bCs/>
        </w:rPr>
        <w:t>3</w:t>
      </w:r>
      <w:r w:rsidR="51905ED6" w:rsidRPr="00AD783C">
        <w:rPr>
          <w:rFonts w:ascii="Times New Roman" w:hAnsi="Times New Roman" w:cs="Times New Roman"/>
          <w:b/>
          <w:bCs/>
        </w:rPr>
        <w:t xml:space="preserve">. </w:t>
      </w:r>
      <w:r w:rsidR="51905ED6" w:rsidRPr="00AD783C">
        <w:rPr>
          <w:rFonts w:ascii="Times New Roman" w:hAnsi="Times New Roman" w:cs="Times New Roman"/>
        </w:rPr>
        <w:t>Demographic Characteristics by Presence or Absence of Cancer Diagnosis for Children with Concern for Neurologic Injury on ICU Admission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5430"/>
        <w:gridCol w:w="262"/>
        <w:gridCol w:w="1703"/>
        <w:gridCol w:w="262"/>
        <w:gridCol w:w="1703"/>
      </w:tblGrid>
      <w:tr w:rsidR="2F0F91FA" w:rsidRPr="00AD783C" w14:paraId="1A7D397A" w14:textId="77777777" w:rsidTr="00AD783C">
        <w:trPr>
          <w:trHeight w:val="300"/>
        </w:trPr>
        <w:tc>
          <w:tcPr>
            <w:tcW w:w="6025" w:type="dxa"/>
            <w:tcBorders>
              <w:bottom w:val="single" w:sz="4" w:space="0" w:color="auto"/>
              <w:right w:val="nil"/>
            </w:tcBorders>
          </w:tcPr>
          <w:p w14:paraId="7022F072" w14:textId="77777777" w:rsidR="2F0F91FA" w:rsidRPr="00AD783C" w:rsidRDefault="2F0F91FA" w:rsidP="00AD7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</w:tcPr>
          <w:p w14:paraId="4BAF9B58" w14:textId="77777777" w:rsidR="2F0F91FA" w:rsidRPr="00AD783C" w:rsidRDefault="2F0F91FA" w:rsidP="00AD7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3352F1B9" w14:textId="4B5E1FF2" w:rsidR="2F0F91FA" w:rsidRPr="00AD783C" w:rsidRDefault="2F0F91FA" w:rsidP="00AD7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Presence of Cancer Diagnosis</w:t>
            </w:r>
          </w:p>
          <w:p w14:paraId="41F3D9A8" w14:textId="3DF88421" w:rsidR="2F0F91FA" w:rsidRPr="00AD783C" w:rsidRDefault="2F0F91FA" w:rsidP="00AD7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(n=6)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</w:tcPr>
          <w:p w14:paraId="0257B31B" w14:textId="77777777" w:rsidR="2F0F91FA" w:rsidRPr="00AD783C" w:rsidRDefault="2F0F91FA" w:rsidP="00AD7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</w:tcBorders>
          </w:tcPr>
          <w:p w14:paraId="1B44EA4A" w14:textId="61086DBE" w:rsidR="2F0F91FA" w:rsidRPr="00AD783C" w:rsidRDefault="2F0F91FA" w:rsidP="00AD7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Absence of Cancer Diagnosis</w:t>
            </w:r>
          </w:p>
          <w:p w14:paraId="2EB562A1" w14:textId="083E95B6" w:rsidR="2F0F91FA" w:rsidRPr="00AD783C" w:rsidRDefault="2F0F91FA" w:rsidP="00AD7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(n=150)</w:t>
            </w:r>
          </w:p>
        </w:tc>
      </w:tr>
      <w:tr w:rsidR="2F0F91FA" w:rsidRPr="00AD783C" w14:paraId="2715535D" w14:textId="77777777" w:rsidTr="00AD783C">
        <w:trPr>
          <w:trHeight w:val="300"/>
        </w:trPr>
        <w:tc>
          <w:tcPr>
            <w:tcW w:w="6025" w:type="dxa"/>
            <w:tcBorders>
              <w:bottom w:val="nil"/>
              <w:right w:val="nil"/>
            </w:tcBorders>
          </w:tcPr>
          <w:p w14:paraId="125F9B64" w14:textId="77777777" w:rsidR="2F0F91FA" w:rsidRPr="00AD783C" w:rsidRDefault="2F0F91FA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Age, median [IQR]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717ACDAA" w14:textId="77777777" w:rsidR="2F0F91FA" w:rsidRPr="00AD783C" w:rsidRDefault="2F0F91FA" w:rsidP="00AD783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090AE171" w14:textId="49DD736A" w:rsidR="2F0F91FA" w:rsidRPr="00AD783C" w:rsidRDefault="3C6E3A3B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3.1 (2.3-4.6)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7E8B0254" w14:textId="77777777" w:rsidR="2F0F91FA" w:rsidRPr="00AD783C" w:rsidRDefault="2F0F91FA" w:rsidP="00AD78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bottom w:val="nil"/>
            </w:tcBorders>
          </w:tcPr>
          <w:p w14:paraId="0445EDDC" w14:textId="4B562938" w:rsidR="2F0F91FA" w:rsidRPr="00AD783C" w:rsidRDefault="602A5C8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3.7 (0.7-10.8)</w:t>
            </w:r>
          </w:p>
        </w:tc>
      </w:tr>
      <w:tr w:rsidR="2F0F91FA" w:rsidRPr="00AD783C" w14:paraId="6C84DB18" w14:textId="77777777" w:rsidTr="00AD783C">
        <w:trPr>
          <w:trHeight w:val="300"/>
        </w:trPr>
        <w:tc>
          <w:tcPr>
            <w:tcW w:w="6025" w:type="dxa"/>
            <w:tcBorders>
              <w:top w:val="nil"/>
              <w:bottom w:val="nil"/>
              <w:right w:val="nil"/>
            </w:tcBorders>
          </w:tcPr>
          <w:p w14:paraId="6F7B2C19" w14:textId="77777777" w:rsidR="2F0F91FA" w:rsidRPr="00AD783C" w:rsidRDefault="2F0F91FA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Age group, n (%)</w:t>
            </w:r>
          </w:p>
          <w:p w14:paraId="0A1F5B8E" w14:textId="4A1E847C" w:rsidR="2F0F91FA" w:rsidRPr="00AD783C" w:rsidRDefault="602A5C8C" w:rsidP="00AD783C">
            <w:pPr>
              <w:ind w:left="140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0-1 years</w:t>
            </w:r>
          </w:p>
          <w:p w14:paraId="50796FAC" w14:textId="77777777" w:rsidR="2F0F91FA" w:rsidRPr="00AD783C" w:rsidRDefault="2F0F91FA" w:rsidP="00AD783C">
            <w:pPr>
              <w:ind w:left="140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2-5 years</w:t>
            </w:r>
          </w:p>
          <w:p w14:paraId="58791101" w14:textId="77777777" w:rsidR="2F0F91FA" w:rsidRPr="00AD783C" w:rsidRDefault="2F0F91FA" w:rsidP="00AD783C">
            <w:pPr>
              <w:ind w:left="140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6-12 years</w:t>
            </w:r>
          </w:p>
          <w:p w14:paraId="6A91638C" w14:textId="77777777" w:rsidR="2F0F91FA" w:rsidRPr="00AD783C" w:rsidRDefault="2F0F91FA" w:rsidP="00AD783C">
            <w:pPr>
              <w:ind w:left="140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3-18 year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611AC40" w14:textId="77777777" w:rsidR="2F0F91FA" w:rsidRPr="00AD783C" w:rsidRDefault="2F0F91FA" w:rsidP="00AD783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597FFA5" w14:textId="77777777" w:rsidR="2F0F91FA" w:rsidRPr="00AD783C" w:rsidRDefault="2F0F91FA" w:rsidP="00AD783C">
            <w:pPr>
              <w:jc w:val="center"/>
              <w:rPr>
                <w:rFonts w:ascii="Times New Roman" w:hAnsi="Times New Roman" w:cs="Times New Roman"/>
              </w:rPr>
            </w:pPr>
          </w:p>
          <w:p w14:paraId="1F72E832" w14:textId="45AF11B2" w:rsidR="2F0F91FA" w:rsidRPr="00AD783C" w:rsidRDefault="602A5C8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 (16.7)</w:t>
            </w:r>
          </w:p>
          <w:p w14:paraId="56D69622" w14:textId="1E8BADB4" w:rsidR="2F0F91FA" w:rsidRPr="00AD783C" w:rsidRDefault="602A5C8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4 (66.6)</w:t>
            </w:r>
          </w:p>
          <w:p w14:paraId="282F17B5" w14:textId="45D318CC" w:rsidR="2F0F91FA" w:rsidRPr="00AD783C" w:rsidRDefault="602A5C8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 (16.7)</w:t>
            </w:r>
          </w:p>
          <w:p w14:paraId="7B1F38EA" w14:textId="6181A332" w:rsidR="2F0F91FA" w:rsidRPr="00AD783C" w:rsidRDefault="602A5C8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33962BD" w14:textId="77777777" w:rsidR="2F0F91FA" w:rsidRPr="00AD783C" w:rsidRDefault="2F0F91FA" w:rsidP="00AD78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3E201BD1" w14:textId="77777777" w:rsidR="2F0F91FA" w:rsidRPr="00AD783C" w:rsidRDefault="2F0F91FA" w:rsidP="00AD783C">
            <w:pPr>
              <w:jc w:val="center"/>
              <w:rPr>
                <w:rFonts w:ascii="Times New Roman" w:hAnsi="Times New Roman" w:cs="Times New Roman"/>
              </w:rPr>
            </w:pPr>
          </w:p>
          <w:p w14:paraId="2DE0F0D9" w14:textId="24410A01" w:rsidR="2F0F91FA" w:rsidRPr="00AD783C" w:rsidRDefault="626CADC3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62 (41.3)</w:t>
            </w:r>
          </w:p>
          <w:p w14:paraId="5AC64173" w14:textId="0BA002D2" w:rsidR="2F0F91FA" w:rsidRPr="00AD783C" w:rsidRDefault="626CADC3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27 (18.0)</w:t>
            </w:r>
          </w:p>
          <w:p w14:paraId="3908E088" w14:textId="2BDF5859" w:rsidR="2F0F91FA" w:rsidRPr="00AD783C" w:rsidRDefault="626CADC3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32 (21.3)</w:t>
            </w:r>
          </w:p>
          <w:p w14:paraId="742C08C4" w14:textId="3E00FD70" w:rsidR="2F0F91FA" w:rsidRPr="00AD783C" w:rsidRDefault="626CADC3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29 (19.3)</w:t>
            </w:r>
          </w:p>
        </w:tc>
      </w:tr>
      <w:tr w:rsidR="2F0F91FA" w:rsidRPr="00AD783C" w14:paraId="19FCA167" w14:textId="77777777" w:rsidTr="00AD783C">
        <w:trPr>
          <w:trHeight w:val="300"/>
        </w:trPr>
        <w:tc>
          <w:tcPr>
            <w:tcW w:w="6025" w:type="dxa"/>
            <w:tcBorders>
              <w:top w:val="nil"/>
              <w:bottom w:val="nil"/>
              <w:right w:val="nil"/>
            </w:tcBorders>
          </w:tcPr>
          <w:p w14:paraId="125F58D7" w14:textId="77777777" w:rsidR="2F0F91FA" w:rsidRPr="00AD783C" w:rsidRDefault="2F0F91FA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Male sex, n (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410CDC5" w14:textId="77777777" w:rsidR="2F0F91FA" w:rsidRPr="00AD783C" w:rsidRDefault="2F0F91FA" w:rsidP="00AD783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C7AD564" w14:textId="2E1247C8" w:rsidR="2F0F91FA" w:rsidRPr="00AD783C" w:rsidRDefault="602A5C8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 (16.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28B8E8E" w14:textId="77777777" w:rsidR="2F0F91FA" w:rsidRPr="00AD783C" w:rsidRDefault="2F0F91FA" w:rsidP="00AD78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0923BA5A" w14:textId="2ECA973B" w:rsidR="2F0F91FA" w:rsidRPr="00AD783C" w:rsidRDefault="626CADC3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92 (61.3)</w:t>
            </w:r>
          </w:p>
        </w:tc>
      </w:tr>
      <w:tr w:rsidR="2F0F91FA" w:rsidRPr="00AD783C" w14:paraId="0A403F55" w14:textId="77777777" w:rsidTr="00AD783C">
        <w:trPr>
          <w:trHeight w:val="300"/>
        </w:trPr>
        <w:tc>
          <w:tcPr>
            <w:tcW w:w="6025" w:type="dxa"/>
            <w:tcBorders>
              <w:top w:val="nil"/>
              <w:bottom w:val="nil"/>
              <w:right w:val="nil"/>
            </w:tcBorders>
          </w:tcPr>
          <w:p w14:paraId="52581BF9" w14:textId="5EBC129D" w:rsidR="2F0F91FA" w:rsidRPr="00AD783C" w:rsidRDefault="2F0F91FA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Any Chronic Conditions, n (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5D8B879" w14:textId="7AD52CBA" w:rsidR="2F0F91FA" w:rsidRPr="00AD783C" w:rsidRDefault="2F0F91FA" w:rsidP="00AD783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AEBECA5" w14:textId="46464817" w:rsidR="2F0F91FA" w:rsidRPr="00AD783C" w:rsidRDefault="602A5C8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6 (100.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F0F1A3B" w14:textId="5E9D7BD7" w:rsidR="2F0F91FA" w:rsidRPr="00AD783C" w:rsidRDefault="2F0F91FA" w:rsidP="00AD78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2667D9CC" w14:textId="04FE627A" w:rsidR="2F0F91FA" w:rsidRPr="00AD783C" w:rsidRDefault="626CADC3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08 (72.0)</w:t>
            </w:r>
          </w:p>
        </w:tc>
      </w:tr>
      <w:tr w:rsidR="2F0F91FA" w:rsidRPr="00AD783C" w14:paraId="53E97E8D" w14:textId="77777777" w:rsidTr="00AD783C">
        <w:trPr>
          <w:trHeight w:val="300"/>
        </w:trPr>
        <w:tc>
          <w:tcPr>
            <w:tcW w:w="6025" w:type="dxa"/>
            <w:tcBorders>
              <w:top w:val="nil"/>
              <w:bottom w:val="nil"/>
              <w:right w:val="nil"/>
            </w:tcBorders>
          </w:tcPr>
          <w:p w14:paraId="7B14B0E3" w14:textId="333DB119" w:rsidR="2F0F91FA" w:rsidRPr="00AD783C" w:rsidRDefault="2F0F91FA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Developmental Delay, n (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7F095A5" w14:textId="10AE264A" w:rsidR="2F0F91FA" w:rsidRPr="00AD783C" w:rsidRDefault="2F0F91FA" w:rsidP="00AD783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17D78AE" w14:textId="3B7FF519" w:rsidR="2F0F91FA" w:rsidRPr="00AD783C" w:rsidRDefault="602A5C8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3 (50.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ECAC46D" w14:textId="41E9EE48" w:rsidR="2F0F91FA" w:rsidRPr="00AD783C" w:rsidRDefault="2F0F91FA" w:rsidP="00AD78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322E69AE" w14:textId="484AAA90" w:rsidR="2F0F91FA" w:rsidRPr="00AD783C" w:rsidRDefault="626CADC3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89 (59.3)</w:t>
            </w:r>
          </w:p>
        </w:tc>
      </w:tr>
      <w:tr w:rsidR="2F0F91FA" w:rsidRPr="00AD783C" w14:paraId="3619C21C" w14:textId="77777777" w:rsidTr="00AD783C">
        <w:trPr>
          <w:trHeight w:val="300"/>
        </w:trPr>
        <w:tc>
          <w:tcPr>
            <w:tcW w:w="6025" w:type="dxa"/>
            <w:tcBorders>
              <w:top w:val="nil"/>
              <w:bottom w:val="nil"/>
              <w:right w:val="nil"/>
            </w:tcBorders>
          </w:tcPr>
          <w:p w14:paraId="58DA23E7" w14:textId="5AC3CB6D" w:rsidR="2F0F91FA" w:rsidRPr="00AD783C" w:rsidRDefault="2F0F91FA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Congenital Heart Disease, n (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6DB409A" w14:textId="4D687E4E" w:rsidR="2F0F91FA" w:rsidRPr="00AD783C" w:rsidRDefault="2F0F91FA" w:rsidP="00AD783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6E5FFB0" w14:textId="34BC9A6C" w:rsidR="2F0F91FA" w:rsidRPr="00AD783C" w:rsidRDefault="602A5C8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D4CAFFA" w14:textId="33D7E4A4" w:rsidR="2F0F91FA" w:rsidRPr="00AD783C" w:rsidRDefault="2F0F91FA" w:rsidP="00AD78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7BB2494E" w14:textId="03392293" w:rsidR="2F0F91FA" w:rsidRPr="00AD783C" w:rsidRDefault="626CADC3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28 (18.7)</w:t>
            </w:r>
          </w:p>
        </w:tc>
      </w:tr>
      <w:tr w:rsidR="2F0F91FA" w:rsidRPr="00AD783C" w14:paraId="2BBE67B0" w14:textId="77777777" w:rsidTr="00AD783C">
        <w:trPr>
          <w:trHeight w:val="300"/>
        </w:trPr>
        <w:tc>
          <w:tcPr>
            <w:tcW w:w="6025" w:type="dxa"/>
            <w:tcBorders>
              <w:top w:val="nil"/>
              <w:bottom w:val="nil"/>
              <w:right w:val="nil"/>
            </w:tcBorders>
          </w:tcPr>
          <w:p w14:paraId="19B70AC7" w14:textId="77777777" w:rsidR="2F0F91FA" w:rsidRPr="00AD783C" w:rsidRDefault="2F0F91FA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Baseline FSS, median [IQR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2D2DACA" w14:textId="77777777" w:rsidR="2F0F91FA" w:rsidRPr="00AD783C" w:rsidRDefault="2F0F91FA" w:rsidP="00AD783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6721ACE" w14:textId="755D9696" w:rsidR="2F0F91FA" w:rsidRPr="00AD783C" w:rsidRDefault="602A5C8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9.0 (6.0-11.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08027E1" w14:textId="77777777" w:rsidR="2F0F91FA" w:rsidRPr="00AD783C" w:rsidRDefault="2F0F91FA" w:rsidP="00AD78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0884F0FD" w14:textId="37EDA39F" w:rsidR="2F0F91FA" w:rsidRPr="00AD783C" w:rsidRDefault="0DE88AF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2.0 (6.0-18.0)</w:t>
            </w:r>
          </w:p>
        </w:tc>
      </w:tr>
      <w:tr w:rsidR="2F0F91FA" w:rsidRPr="00AD783C" w14:paraId="1B06102A" w14:textId="77777777" w:rsidTr="00AD783C">
        <w:trPr>
          <w:trHeight w:val="300"/>
        </w:trPr>
        <w:tc>
          <w:tcPr>
            <w:tcW w:w="6025" w:type="dxa"/>
            <w:tcBorders>
              <w:top w:val="nil"/>
              <w:bottom w:val="nil"/>
              <w:right w:val="nil"/>
            </w:tcBorders>
          </w:tcPr>
          <w:p w14:paraId="0082351C" w14:textId="77777777" w:rsidR="2F0F91FA" w:rsidRPr="00AD783C" w:rsidRDefault="2F0F91FA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Baseline PCPC, n (%)</w:t>
            </w:r>
          </w:p>
          <w:p w14:paraId="2996617A" w14:textId="77777777" w:rsidR="2F0F91FA" w:rsidRPr="00AD783C" w:rsidRDefault="602A5C8C" w:rsidP="00AD783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Normal</w:t>
            </w:r>
          </w:p>
          <w:p w14:paraId="0753BF91" w14:textId="77777777" w:rsidR="2F0F91FA" w:rsidRPr="00AD783C" w:rsidRDefault="602A5C8C" w:rsidP="00AD783C">
            <w:pPr>
              <w:pStyle w:val="ListParagraph"/>
              <w:numPr>
                <w:ilvl w:val="0"/>
                <w:numId w:val="4"/>
              </w:numPr>
              <w:ind w:left="515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 xml:space="preserve">Mild Disability </w:t>
            </w:r>
          </w:p>
          <w:p w14:paraId="6C90B8AD" w14:textId="77777777" w:rsidR="2F0F91FA" w:rsidRPr="00AD783C" w:rsidRDefault="602A5C8C" w:rsidP="00AD783C">
            <w:pPr>
              <w:pStyle w:val="ListParagraph"/>
              <w:numPr>
                <w:ilvl w:val="0"/>
                <w:numId w:val="4"/>
              </w:numPr>
              <w:ind w:left="515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Moderate Disability</w:t>
            </w:r>
          </w:p>
          <w:p w14:paraId="3A616013" w14:textId="77777777" w:rsidR="2F0F91FA" w:rsidRPr="00AD783C" w:rsidRDefault="602A5C8C" w:rsidP="00AD783C">
            <w:pPr>
              <w:pStyle w:val="ListParagraph"/>
              <w:numPr>
                <w:ilvl w:val="0"/>
                <w:numId w:val="4"/>
              </w:numPr>
              <w:ind w:left="515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Severe Disability</w:t>
            </w:r>
          </w:p>
          <w:p w14:paraId="1B9698E1" w14:textId="77777777" w:rsidR="2F0F91FA" w:rsidRPr="00AD783C" w:rsidRDefault="602A5C8C" w:rsidP="00AD783C">
            <w:pPr>
              <w:pStyle w:val="ListParagraph"/>
              <w:numPr>
                <w:ilvl w:val="0"/>
                <w:numId w:val="4"/>
              </w:numPr>
              <w:ind w:left="515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 xml:space="preserve">Coma/Vegetative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D0F9B84" w14:textId="77777777" w:rsidR="2F0F91FA" w:rsidRPr="00AD783C" w:rsidRDefault="2F0F91FA" w:rsidP="00AD783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84B33E7" w14:textId="77777777" w:rsidR="2F0F91FA" w:rsidRPr="00AD783C" w:rsidRDefault="2F0F91FA" w:rsidP="00AD783C">
            <w:pPr>
              <w:jc w:val="center"/>
              <w:rPr>
                <w:rFonts w:ascii="Times New Roman" w:hAnsi="Times New Roman" w:cs="Times New Roman"/>
              </w:rPr>
            </w:pPr>
          </w:p>
          <w:p w14:paraId="55112A19" w14:textId="18C63F8B" w:rsidR="2F0F91FA" w:rsidRPr="00AD783C" w:rsidRDefault="602A5C8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 (16.7)</w:t>
            </w:r>
          </w:p>
          <w:p w14:paraId="754AD91A" w14:textId="5C344590" w:rsidR="2F0F91FA" w:rsidRPr="00AD783C" w:rsidRDefault="602A5C8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4 (66.6)</w:t>
            </w:r>
          </w:p>
          <w:p w14:paraId="42075CA0" w14:textId="6FD2C419" w:rsidR="2F0F91FA" w:rsidRPr="00AD783C" w:rsidRDefault="602A5C8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 (16.7)</w:t>
            </w:r>
          </w:p>
          <w:p w14:paraId="79B91B28" w14:textId="77777777" w:rsidR="2F0F91FA" w:rsidRPr="00AD783C" w:rsidRDefault="2F0F91FA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0 (0.0)</w:t>
            </w:r>
          </w:p>
          <w:p w14:paraId="1D89DC83" w14:textId="77777777" w:rsidR="2F0F91FA" w:rsidRPr="00AD783C" w:rsidRDefault="2F0F91FA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549171E" w14:textId="77777777" w:rsidR="2F0F91FA" w:rsidRPr="00AD783C" w:rsidRDefault="2F0F91FA" w:rsidP="00AD78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7FA56855" w14:textId="77777777" w:rsidR="2F0F91FA" w:rsidRPr="00AD783C" w:rsidRDefault="2F0F91FA" w:rsidP="00AD783C">
            <w:pPr>
              <w:jc w:val="center"/>
              <w:rPr>
                <w:rFonts w:ascii="Times New Roman" w:hAnsi="Times New Roman" w:cs="Times New Roman"/>
              </w:rPr>
            </w:pPr>
          </w:p>
          <w:p w14:paraId="70722F3A" w14:textId="0ECB8216" w:rsidR="2F0F91FA" w:rsidRPr="00AD783C" w:rsidRDefault="0DE88AF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55 (36.7)</w:t>
            </w:r>
          </w:p>
          <w:p w14:paraId="5AE56E2F" w14:textId="4888815E" w:rsidR="2F0F91FA" w:rsidRPr="00AD783C" w:rsidRDefault="0DE88AF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2 (8.0)</w:t>
            </w:r>
          </w:p>
          <w:p w14:paraId="5196499B" w14:textId="02F451C5" w:rsidR="2F0F91FA" w:rsidRPr="00AD783C" w:rsidRDefault="0DE88AF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22 (14.6)</w:t>
            </w:r>
          </w:p>
          <w:p w14:paraId="734E6F7F" w14:textId="1536799E" w:rsidR="2F0F91FA" w:rsidRPr="00AD783C" w:rsidRDefault="0DE88AF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49 (32.7)</w:t>
            </w:r>
          </w:p>
          <w:p w14:paraId="06614450" w14:textId="3B3CDDCC" w:rsidR="2F0F91FA" w:rsidRPr="00AD783C" w:rsidRDefault="0DE88AF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2 (8.0)</w:t>
            </w:r>
          </w:p>
        </w:tc>
      </w:tr>
      <w:tr w:rsidR="2F0F91FA" w:rsidRPr="00AD783C" w14:paraId="125671C4" w14:textId="77777777" w:rsidTr="00AD783C">
        <w:trPr>
          <w:trHeight w:val="1200"/>
        </w:trPr>
        <w:tc>
          <w:tcPr>
            <w:tcW w:w="6025" w:type="dxa"/>
            <w:tcBorders>
              <w:top w:val="nil"/>
              <w:right w:val="nil"/>
            </w:tcBorders>
          </w:tcPr>
          <w:p w14:paraId="347CFDF2" w14:textId="77777777" w:rsidR="2F0F91FA" w:rsidRPr="00AD783C" w:rsidRDefault="2F0F91FA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Baseline POPC, n (%)</w:t>
            </w:r>
          </w:p>
          <w:p w14:paraId="20FFF520" w14:textId="77777777" w:rsidR="2F0F91FA" w:rsidRPr="00AD783C" w:rsidRDefault="602A5C8C" w:rsidP="00AD783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Good</w:t>
            </w:r>
          </w:p>
          <w:p w14:paraId="2BD3D6CF" w14:textId="77777777" w:rsidR="2F0F91FA" w:rsidRPr="00AD783C" w:rsidRDefault="602A5C8C" w:rsidP="00AD783C">
            <w:pPr>
              <w:pStyle w:val="ListParagraph"/>
              <w:numPr>
                <w:ilvl w:val="0"/>
                <w:numId w:val="3"/>
              </w:numPr>
              <w:ind w:left="515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 xml:space="preserve">Mild Disability </w:t>
            </w:r>
          </w:p>
          <w:p w14:paraId="017B5FEF" w14:textId="77777777" w:rsidR="2F0F91FA" w:rsidRPr="00AD783C" w:rsidRDefault="602A5C8C" w:rsidP="00AD783C">
            <w:pPr>
              <w:pStyle w:val="ListParagraph"/>
              <w:numPr>
                <w:ilvl w:val="0"/>
                <w:numId w:val="3"/>
              </w:numPr>
              <w:ind w:left="515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Moderate Disability</w:t>
            </w:r>
          </w:p>
          <w:p w14:paraId="1372A2FE" w14:textId="77777777" w:rsidR="2F0F91FA" w:rsidRPr="00AD783C" w:rsidRDefault="602A5C8C" w:rsidP="00AD783C">
            <w:pPr>
              <w:pStyle w:val="ListParagraph"/>
              <w:numPr>
                <w:ilvl w:val="0"/>
                <w:numId w:val="3"/>
              </w:numPr>
              <w:ind w:left="515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Severe Disability</w:t>
            </w:r>
          </w:p>
          <w:p w14:paraId="2097ECEC" w14:textId="77777777" w:rsidR="2F0F91FA" w:rsidRPr="00AD783C" w:rsidRDefault="602A5C8C" w:rsidP="00AD783C">
            <w:pPr>
              <w:pStyle w:val="ListParagraph"/>
              <w:numPr>
                <w:ilvl w:val="0"/>
                <w:numId w:val="3"/>
              </w:numPr>
              <w:ind w:left="515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Coma/Vegetative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160A6C20" w14:textId="77777777" w:rsidR="2F0F91FA" w:rsidRPr="00AD783C" w:rsidRDefault="2F0F91FA" w:rsidP="00AD783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620463E6" w14:textId="77777777" w:rsidR="2F0F91FA" w:rsidRPr="00AD783C" w:rsidRDefault="2F0F91FA" w:rsidP="00AD783C">
            <w:pPr>
              <w:jc w:val="center"/>
              <w:rPr>
                <w:rFonts w:ascii="Times New Roman" w:hAnsi="Times New Roman" w:cs="Times New Roman"/>
              </w:rPr>
            </w:pPr>
          </w:p>
          <w:p w14:paraId="14DBDAF9" w14:textId="045E2634" w:rsidR="2F0F91FA" w:rsidRPr="00AD783C" w:rsidRDefault="602A5C8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 (16.7)</w:t>
            </w:r>
          </w:p>
          <w:p w14:paraId="753D334C" w14:textId="4BBA49D6" w:rsidR="2F0F91FA" w:rsidRPr="00AD783C" w:rsidRDefault="602A5C8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2 (33.3)</w:t>
            </w:r>
          </w:p>
          <w:p w14:paraId="7FEF614F" w14:textId="09353221" w:rsidR="2F0F91FA" w:rsidRPr="00AD783C" w:rsidRDefault="602A5C8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2 (33.3)</w:t>
            </w:r>
          </w:p>
          <w:p w14:paraId="549A16BA" w14:textId="74DA3B98" w:rsidR="2F0F91FA" w:rsidRPr="00AD783C" w:rsidRDefault="602A5C8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 (16.7)</w:t>
            </w:r>
          </w:p>
          <w:p w14:paraId="62488E80" w14:textId="77777777" w:rsidR="2F0F91FA" w:rsidRPr="00AD783C" w:rsidRDefault="2F0F91FA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69215495" w14:textId="77777777" w:rsidR="2F0F91FA" w:rsidRPr="00AD783C" w:rsidRDefault="2F0F91FA" w:rsidP="00AD78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</w:tcBorders>
          </w:tcPr>
          <w:p w14:paraId="26DD475D" w14:textId="77777777" w:rsidR="2F0F91FA" w:rsidRPr="00AD783C" w:rsidRDefault="2F0F91FA" w:rsidP="00AD783C">
            <w:pPr>
              <w:jc w:val="center"/>
              <w:rPr>
                <w:rFonts w:ascii="Times New Roman" w:hAnsi="Times New Roman" w:cs="Times New Roman"/>
              </w:rPr>
            </w:pPr>
          </w:p>
          <w:p w14:paraId="638BB5EA" w14:textId="70B14D34" w:rsidR="2F0F91FA" w:rsidRPr="00AD783C" w:rsidRDefault="0DE88AF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44 (29.3)</w:t>
            </w:r>
          </w:p>
          <w:p w14:paraId="5C2039B3" w14:textId="22D2317A" w:rsidR="2F0F91FA" w:rsidRPr="00AD783C" w:rsidRDefault="0DE88AF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3 (8.7)</w:t>
            </w:r>
          </w:p>
          <w:p w14:paraId="09D556E6" w14:textId="5C6EF80C" w:rsidR="2F0F91FA" w:rsidRPr="00AD783C" w:rsidRDefault="0DE88AF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24 (16.0)</w:t>
            </w:r>
          </w:p>
          <w:p w14:paraId="20BA0FB0" w14:textId="1F5EBC2E" w:rsidR="2F0F91FA" w:rsidRPr="00AD783C" w:rsidRDefault="0DE88AF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57 (38.0)</w:t>
            </w:r>
          </w:p>
          <w:p w14:paraId="18E67921" w14:textId="10AD7345" w:rsidR="2F0F91FA" w:rsidRPr="00AD783C" w:rsidRDefault="0DE88AF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2 (8.0)</w:t>
            </w:r>
          </w:p>
        </w:tc>
      </w:tr>
    </w:tbl>
    <w:p w14:paraId="6923017E" w14:textId="6449F090" w:rsidR="2F0F91FA" w:rsidRPr="00AD783C" w:rsidRDefault="70CF298D" w:rsidP="00AD783C">
      <w:pPr>
        <w:spacing w:line="240" w:lineRule="auto"/>
        <w:rPr>
          <w:rFonts w:ascii="Times New Roman" w:hAnsi="Times New Roman" w:cs="Times New Roman"/>
        </w:rPr>
      </w:pPr>
      <w:r w:rsidRPr="00AD783C">
        <w:rPr>
          <w:rFonts w:ascii="Times New Roman" w:hAnsi="Times New Roman" w:cs="Times New Roman"/>
        </w:rPr>
        <w:t>IQR = interquartile range, FSS = functional status scale, PCPC = pediatric cerebral performance category, POPC = pediatric overall performance category</w:t>
      </w:r>
    </w:p>
    <w:p w14:paraId="4AEFC4B7" w14:textId="4351C7AF" w:rsidR="2F0F91FA" w:rsidRPr="00AD783C" w:rsidRDefault="2F0F91FA" w:rsidP="00AD783C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4A4E59F" w14:textId="704FF2A5" w:rsidR="72E3F416" w:rsidRPr="00AD783C" w:rsidRDefault="72E3F416" w:rsidP="00AD783C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48CADC1" w14:textId="7235EC9A" w:rsidR="2F0F91FA" w:rsidRPr="00AD783C" w:rsidRDefault="00FB2FDE" w:rsidP="00AD783C">
      <w:pPr>
        <w:spacing w:line="240" w:lineRule="auto"/>
        <w:rPr>
          <w:rFonts w:ascii="Times New Roman" w:hAnsi="Times New Roman" w:cs="Times New Roman"/>
          <w:b/>
          <w:bCs/>
        </w:rPr>
      </w:pPr>
      <w:r w:rsidRPr="00AD783C">
        <w:rPr>
          <w:rFonts w:ascii="Times New Roman" w:hAnsi="Times New Roman" w:cs="Times New Roman"/>
          <w:b/>
          <w:bCs/>
        </w:rPr>
        <w:br w:type="column"/>
      </w:r>
      <w:r w:rsidR="51905ED6" w:rsidRPr="00AD783C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EC4CF4" w:rsidRPr="00AD783C">
        <w:rPr>
          <w:rFonts w:ascii="Times New Roman" w:hAnsi="Times New Roman" w:cs="Times New Roman"/>
          <w:b/>
          <w:bCs/>
        </w:rPr>
        <w:t>4</w:t>
      </w:r>
      <w:r w:rsidR="51905ED6" w:rsidRPr="00AD783C">
        <w:rPr>
          <w:rFonts w:ascii="Times New Roman" w:hAnsi="Times New Roman" w:cs="Times New Roman"/>
          <w:b/>
          <w:bCs/>
        </w:rPr>
        <w:t xml:space="preserve">. </w:t>
      </w:r>
      <w:r w:rsidR="51905ED6" w:rsidRPr="00AD783C">
        <w:rPr>
          <w:rFonts w:ascii="Times New Roman" w:hAnsi="Times New Roman" w:cs="Times New Roman"/>
        </w:rPr>
        <w:t>Demographic Characteristics by Presence or Absence of Cancer Diagnosis for Children without Concern for Neurologic Injury on ICU Admission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3685"/>
        <w:gridCol w:w="2837"/>
        <w:gridCol w:w="2838"/>
      </w:tblGrid>
      <w:tr w:rsidR="00AD783C" w:rsidRPr="00AD783C" w14:paraId="683D61B7" w14:textId="77777777" w:rsidTr="00AD783C">
        <w:trPr>
          <w:trHeight w:val="300"/>
        </w:trPr>
        <w:tc>
          <w:tcPr>
            <w:tcW w:w="3685" w:type="dxa"/>
            <w:tcBorders>
              <w:bottom w:val="single" w:sz="4" w:space="0" w:color="auto"/>
              <w:right w:val="nil"/>
            </w:tcBorders>
          </w:tcPr>
          <w:p w14:paraId="51A10525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2837" w:type="dxa"/>
            <w:tcBorders>
              <w:left w:val="nil"/>
              <w:bottom w:val="single" w:sz="4" w:space="0" w:color="auto"/>
              <w:right w:val="nil"/>
            </w:tcBorders>
          </w:tcPr>
          <w:p w14:paraId="405C6E8C" w14:textId="4B5E1FF2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Presence of Cancer Diagnosis</w:t>
            </w:r>
          </w:p>
          <w:p w14:paraId="4D88A050" w14:textId="522EE122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(n=82)</w:t>
            </w:r>
          </w:p>
        </w:tc>
        <w:tc>
          <w:tcPr>
            <w:tcW w:w="2838" w:type="dxa"/>
            <w:tcBorders>
              <w:left w:val="nil"/>
              <w:bottom w:val="single" w:sz="4" w:space="0" w:color="auto"/>
            </w:tcBorders>
          </w:tcPr>
          <w:p w14:paraId="03268BA6" w14:textId="61086DBE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Absence of Cancer Diagnosis</w:t>
            </w:r>
          </w:p>
          <w:p w14:paraId="304C35B2" w14:textId="2FA4B384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(n=616)</w:t>
            </w:r>
          </w:p>
        </w:tc>
      </w:tr>
      <w:tr w:rsidR="00AD783C" w:rsidRPr="00AD783C" w14:paraId="172C40BD" w14:textId="77777777" w:rsidTr="00AD783C">
        <w:trPr>
          <w:trHeight w:val="300"/>
        </w:trPr>
        <w:tc>
          <w:tcPr>
            <w:tcW w:w="3685" w:type="dxa"/>
            <w:tcBorders>
              <w:bottom w:val="nil"/>
              <w:right w:val="nil"/>
            </w:tcBorders>
          </w:tcPr>
          <w:p w14:paraId="5BA91B7D" w14:textId="77777777" w:rsidR="00AD783C" w:rsidRPr="00AD783C" w:rsidRDefault="00AD783C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Age, median [IQR]</w:t>
            </w:r>
          </w:p>
        </w:tc>
        <w:tc>
          <w:tcPr>
            <w:tcW w:w="2837" w:type="dxa"/>
            <w:tcBorders>
              <w:left w:val="nil"/>
              <w:bottom w:val="nil"/>
              <w:right w:val="nil"/>
            </w:tcBorders>
          </w:tcPr>
          <w:p w14:paraId="0C971D7B" w14:textId="2E68E126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9.2 (3.6-14.6)</w:t>
            </w:r>
          </w:p>
        </w:tc>
        <w:tc>
          <w:tcPr>
            <w:tcW w:w="2838" w:type="dxa"/>
            <w:tcBorders>
              <w:left w:val="nil"/>
              <w:bottom w:val="nil"/>
            </w:tcBorders>
          </w:tcPr>
          <w:p w14:paraId="1EB9A2C8" w14:textId="514C130C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3.8 (0.7-10.5)</w:t>
            </w:r>
          </w:p>
        </w:tc>
      </w:tr>
      <w:tr w:rsidR="00AD783C" w:rsidRPr="00AD783C" w14:paraId="4C57F84B" w14:textId="77777777" w:rsidTr="00AD783C">
        <w:trPr>
          <w:trHeight w:val="300"/>
        </w:trPr>
        <w:tc>
          <w:tcPr>
            <w:tcW w:w="3685" w:type="dxa"/>
            <w:tcBorders>
              <w:top w:val="nil"/>
              <w:bottom w:val="nil"/>
              <w:right w:val="nil"/>
            </w:tcBorders>
          </w:tcPr>
          <w:p w14:paraId="6DE07779" w14:textId="77777777" w:rsidR="00AD783C" w:rsidRPr="00AD783C" w:rsidRDefault="00AD783C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Age group, n (%)</w:t>
            </w:r>
          </w:p>
          <w:p w14:paraId="7F0A8E25" w14:textId="72866092" w:rsidR="00AD783C" w:rsidRPr="00AD783C" w:rsidRDefault="00AD783C" w:rsidP="00AD783C">
            <w:pPr>
              <w:ind w:left="140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0-1 years</w:t>
            </w:r>
          </w:p>
          <w:p w14:paraId="357E6B43" w14:textId="77777777" w:rsidR="00AD783C" w:rsidRPr="00AD783C" w:rsidRDefault="00AD783C" w:rsidP="00AD783C">
            <w:pPr>
              <w:ind w:left="140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2-5 years</w:t>
            </w:r>
          </w:p>
          <w:p w14:paraId="68FE17FA" w14:textId="77777777" w:rsidR="00AD783C" w:rsidRPr="00AD783C" w:rsidRDefault="00AD783C" w:rsidP="00AD783C">
            <w:pPr>
              <w:ind w:left="140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6-12 years</w:t>
            </w:r>
          </w:p>
          <w:p w14:paraId="6F128BFD" w14:textId="77777777" w:rsidR="00AD783C" w:rsidRPr="00AD783C" w:rsidRDefault="00AD783C" w:rsidP="00AD783C">
            <w:pPr>
              <w:ind w:left="140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3-18 year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264D86AF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</w:p>
          <w:p w14:paraId="7993A1E5" w14:textId="7221C3BB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7 (8.5)</w:t>
            </w:r>
          </w:p>
          <w:p w14:paraId="552F62BD" w14:textId="4ABBB9AC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25 (30.5)</w:t>
            </w:r>
          </w:p>
          <w:p w14:paraId="3CFD2211" w14:textId="2157B1C8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21 (25.6)</w:t>
            </w:r>
          </w:p>
          <w:p w14:paraId="199E501F" w14:textId="1F0D48B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29 (35.4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</w:tcBorders>
          </w:tcPr>
          <w:p w14:paraId="092970E8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</w:p>
          <w:p w14:paraId="0BB35615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309 (40.3)</w:t>
            </w:r>
          </w:p>
          <w:p w14:paraId="3798D567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50 (19.6)</w:t>
            </w:r>
          </w:p>
          <w:p w14:paraId="2DA52C65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59 (20.8)</w:t>
            </w:r>
          </w:p>
          <w:p w14:paraId="6159143F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48 (19.3)</w:t>
            </w:r>
          </w:p>
        </w:tc>
      </w:tr>
      <w:tr w:rsidR="00AD783C" w:rsidRPr="00AD783C" w14:paraId="4D900BB5" w14:textId="77777777" w:rsidTr="00AD783C">
        <w:trPr>
          <w:trHeight w:val="300"/>
        </w:trPr>
        <w:tc>
          <w:tcPr>
            <w:tcW w:w="3685" w:type="dxa"/>
            <w:tcBorders>
              <w:top w:val="nil"/>
              <w:bottom w:val="nil"/>
              <w:right w:val="nil"/>
            </w:tcBorders>
          </w:tcPr>
          <w:p w14:paraId="1B3953CB" w14:textId="77777777" w:rsidR="00AD783C" w:rsidRPr="00AD783C" w:rsidRDefault="00AD783C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Male sex, n (%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1A49C0DD" w14:textId="4A615444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34 (41.5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</w:tcBorders>
          </w:tcPr>
          <w:p w14:paraId="10C53AB6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428 (55.9)</w:t>
            </w:r>
          </w:p>
        </w:tc>
      </w:tr>
      <w:tr w:rsidR="00AD783C" w:rsidRPr="00AD783C" w14:paraId="04808034" w14:textId="77777777" w:rsidTr="00AD783C">
        <w:trPr>
          <w:trHeight w:val="300"/>
        </w:trPr>
        <w:tc>
          <w:tcPr>
            <w:tcW w:w="3685" w:type="dxa"/>
            <w:tcBorders>
              <w:top w:val="nil"/>
              <w:bottom w:val="nil"/>
              <w:right w:val="nil"/>
            </w:tcBorders>
          </w:tcPr>
          <w:p w14:paraId="2045FFB9" w14:textId="5EBC129D" w:rsidR="00AD783C" w:rsidRPr="00AD783C" w:rsidRDefault="00AD783C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Any Chronic Conditions, n (%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458EE460" w14:textId="213AC9F8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77 (93.9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</w:tcBorders>
          </w:tcPr>
          <w:p w14:paraId="713236B9" w14:textId="1A9BDAE6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550 (71.8)</w:t>
            </w:r>
          </w:p>
        </w:tc>
      </w:tr>
      <w:tr w:rsidR="00AD783C" w:rsidRPr="00AD783C" w14:paraId="13465104" w14:textId="77777777" w:rsidTr="00AD783C">
        <w:trPr>
          <w:trHeight w:val="300"/>
        </w:trPr>
        <w:tc>
          <w:tcPr>
            <w:tcW w:w="3685" w:type="dxa"/>
            <w:tcBorders>
              <w:top w:val="nil"/>
              <w:bottom w:val="nil"/>
              <w:right w:val="nil"/>
            </w:tcBorders>
          </w:tcPr>
          <w:p w14:paraId="5B252F0B" w14:textId="333DB119" w:rsidR="00AD783C" w:rsidRPr="00AD783C" w:rsidRDefault="00AD783C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Developmental Delay, n (%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74920390" w14:textId="30E59C9F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8 (9.8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</w:tcBorders>
          </w:tcPr>
          <w:p w14:paraId="1775A963" w14:textId="09F8E119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291 (38.0)</w:t>
            </w:r>
          </w:p>
        </w:tc>
      </w:tr>
      <w:tr w:rsidR="00AD783C" w:rsidRPr="00AD783C" w14:paraId="4D7032FD" w14:textId="77777777" w:rsidTr="00AD783C">
        <w:trPr>
          <w:trHeight w:val="300"/>
        </w:trPr>
        <w:tc>
          <w:tcPr>
            <w:tcW w:w="3685" w:type="dxa"/>
            <w:tcBorders>
              <w:top w:val="nil"/>
              <w:bottom w:val="nil"/>
              <w:right w:val="nil"/>
            </w:tcBorders>
          </w:tcPr>
          <w:p w14:paraId="01E81A95" w14:textId="5AC3CB6D" w:rsidR="00AD783C" w:rsidRPr="00AD783C" w:rsidRDefault="00AD783C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Congenital Heart Disease, n (%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60EE1D5E" w14:textId="5E0BD896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</w:tcBorders>
          </w:tcPr>
          <w:p w14:paraId="626CE150" w14:textId="780626E6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39 (18.1)</w:t>
            </w:r>
          </w:p>
        </w:tc>
      </w:tr>
      <w:tr w:rsidR="00AD783C" w:rsidRPr="00AD783C" w14:paraId="719BAFDD" w14:textId="77777777" w:rsidTr="00AD783C">
        <w:trPr>
          <w:trHeight w:val="300"/>
        </w:trPr>
        <w:tc>
          <w:tcPr>
            <w:tcW w:w="3685" w:type="dxa"/>
            <w:tcBorders>
              <w:top w:val="nil"/>
              <w:bottom w:val="nil"/>
              <w:right w:val="nil"/>
            </w:tcBorders>
          </w:tcPr>
          <w:p w14:paraId="6841609C" w14:textId="77777777" w:rsidR="00AD783C" w:rsidRPr="00AD783C" w:rsidRDefault="00AD783C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Baseline FSS, median [IQR]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7E71D470" w14:textId="117CA7D9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6.0 (6.0-7.0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</w:tcBorders>
          </w:tcPr>
          <w:p w14:paraId="513CD563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7.0 (6.0-12.0)</w:t>
            </w:r>
          </w:p>
        </w:tc>
      </w:tr>
      <w:tr w:rsidR="00AD783C" w:rsidRPr="00AD783C" w14:paraId="475F3C84" w14:textId="77777777" w:rsidTr="00AD783C">
        <w:trPr>
          <w:trHeight w:val="300"/>
        </w:trPr>
        <w:tc>
          <w:tcPr>
            <w:tcW w:w="3685" w:type="dxa"/>
            <w:tcBorders>
              <w:top w:val="nil"/>
              <w:bottom w:val="nil"/>
              <w:right w:val="nil"/>
            </w:tcBorders>
          </w:tcPr>
          <w:p w14:paraId="1ADF04CA" w14:textId="77777777" w:rsidR="00AD783C" w:rsidRPr="00AD783C" w:rsidRDefault="00AD783C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Baseline PCPC, n (%)</w:t>
            </w:r>
          </w:p>
          <w:p w14:paraId="6A31B04E" w14:textId="77777777" w:rsidR="00AD783C" w:rsidRPr="00AD783C" w:rsidRDefault="00AD783C" w:rsidP="00AD783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Normal</w:t>
            </w:r>
          </w:p>
          <w:p w14:paraId="57F2B9A0" w14:textId="77777777" w:rsidR="00AD783C" w:rsidRPr="00AD783C" w:rsidRDefault="00AD783C" w:rsidP="00AD783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 xml:space="preserve">Mild Disability </w:t>
            </w:r>
          </w:p>
          <w:p w14:paraId="23EDABD1" w14:textId="77777777" w:rsidR="00AD783C" w:rsidRPr="00AD783C" w:rsidRDefault="00AD783C" w:rsidP="00AD783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Moderate Disability</w:t>
            </w:r>
          </w:p>
          <w:p w14:paraId="45FB4EA5" w14:textId="77777777" w:rsidR="00AD783C" w:rsidRPr="00AD783C" w:rsidRDefault="00AD783C" w:rsidP="00AD783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Severe Disability</w:t>
            </w:r>
          </w:p>
          <w:p w14:paraId="76F5CBCC" w14:textId="77777777" w:rsidR="00AD783C" w:rsidRPr="00AD783C" w:rsidRDefault="00AD783C" w:rsidP="00AD783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 xml:space="preserve">Coma/Vegetative 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06A02477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</w:p>
          <w:p w14:paraId="0D97DF34" w14:textId="76D1DE5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59 (72.0)</w:t>
            </w:r>
          </w:p>
          <w:p w14:paraId="72069AEE" w14:textId="1A4135CB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7 (20.7)</w:t>
            </w:r>
          </w:p>
          <w:p w14:paraId="71A2F670" w14:textId="18CE9429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6 (7.3)</w:t>
            </w:r>
          </w:p>
          <w:p w14:paraId="089AEAF7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0 (0.0)</w:t>
            </w:r>
          </w:p>
          <w:p w14:paraId="003A478B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</w:tcBorders>
          </w:tcPr>
          <w:p w14:paraId="78EC8BDF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</w:p>
          <w:p w14:paraId="042E3910" w14:textId="6C5D9DC9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371 (60.2)</w:t>
            </w:r>
          </w:p>
          <w:p w14:paraId="5ACC122D" w14:textId="5346302F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10 (17.9)</w:t>
            </w:r>
          </w:p>
          <w:p w14:paraId="05B16A7F" w14:textId="310F3AE1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58 (9.4)</w:t>
            </w:r>
          </w:p>
          <w:p w14:paraId="6B7BAC3B" w14:textId="12732F50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66 (10.7)</w:t>
            </w:r>
          </w:p>
          <w:p w14:paraId="172B3F3E" w14:textId="6A23E142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1 (1.8)</w:t>
            </w:r>
          </w:p>
        </w:tc>
      </w:tr>
      <w:tr w:rsidR="00AD783C" w:rsidRPr="00AD783C" w14:paraId="790D69A2" w14:textId="77777777" w:rsidTr="00AD783C">
        <w:trPr>
          <w:trHeight w:val="1200"/>
        </w:trPr>
        <w:tc>
          <w:tcPr>
            <w:tcW w:w="3685" w:type="dxa"/>
            <w:tcBorders>
              <w:top w:val="nil"/>
              <w:right w:val="nil"/>
            </w:tcBorders>
          </w:tcPr>
          <w:p w14:paraId="0028B002" w14:textId="77777777" w:rsidR="00AD783C" w:rsidRPr="00AD783C" w:rsidRDefault="00AD783C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Baseline POPC, n (%)</w:t>
            </w:r>
          </w:p>
          <w:p w14:paraId="65B868BB" w14:textId="77777777" w:rsidR="00AD783C" w:rsidRPr="00AD783C" w:rsidRDefault="00AD783C" w:rsidP="00AD783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Good</w:t>
            </w:r>
          </w:p>
          <w:p w14:paraId="45E1A035" w14:textId="77777777" w:rsidR="00AD783C" w:rsidRPr="00AD783C" w:rsidRDefault="00AD783C" w:rsidP="00AD783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 xml:space="preserve">Mild Disability </w:t>
            </w:r>
          </w:p>
          <w:p w14:paraId="0C9FC227" w14:textId="77777777" w:rsidR="00AD783C" w:rsidRPr="00AD783C" w:rsidRDefault="00AD783C" w:rsidP="00AD783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Moderate Disability</w:t>
            </w:r>
          </w:p>
          <w:p w14:paraId="36A914E4" w14:textId="77777777" w:rsidR="00AD783C" w:rsidRPr="00AD783C" w:rsidRDefault="00AD783C" w:rsidP="00AD783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Severe Disability</w:t>
            </w:r>
          </w:p>
          <w:p w14:paraId="09BD1082" w14:textId="77777777" w:rsidR="00AD783C" w:rsidRPr="00AD783C" w:rsidRDefault="00AD783C" w:rsidP="00AD783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Coma/Vegetative</w:t>
            </w:r>
          </w:p>
        </w:tc>
        <w:tc>
          <w:tcPr>
            <w:tcW w:w="2837" w:type="dxa"/>
            <w:tcBorders>
              <w:top w:val="nil"/>
              <w:left w:val="nil"/>
              <w:right w:val="nil"/>
            </w:tcBorders>
          </w:tcPr>
          <w:p w14:paraId="6D4EDDBE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</w:p>
          <w:p w14:paraId="42BC144B" w14:textId="524FD93C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6 (19.5)</w:t>
            </w:r>
          </w:p>
          <w:p w14:paraId="41F4563D" w14:textId="48FF31FF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33 (40.2)</w:t>
            </w:r>
          </w:p>
          <w:p w14:paraId="747A2F68" w14:textId="5B305359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33 (40.2)</w:t>
            </w:r>
          </w:p>
          <w:p w14:paraId="03DB236A" w14:textId="3BD8E5D3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0 (0.0)</w:t>
            </w:r>
          </w:p>
          <w:p w14:paraId="650C1869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838" w:type="dxa"/>
            <w:tcBorders>
              <w:top w:val="nil"/>
              <w:left w:val="nil"/>
            </w:tcBorders>
          </w:tcPr>
          <w:p w14:paraId="06E39007" w14:textId="7777777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</w:p>
          <w:p w14:paraId="1ACF6F06" w14:textId="7F3B2F3E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222 (36.0)</w:t>
            </w:r>
          </w:p>
          <w:p w14:paraId="08528844" w14:textId="27CBEC56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44 (23.4)</w:t>
            </w:r>
          </w:p>
          <w:p w14:paraId="191B9261" w14:textId="4CFFBA17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38 (22.4)</w:t>
            </w:r>
          </w:p>
          <w:p w14:paraId="75BD214E" w14:textId="7C438146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01 (16.4)</w:t>
            </w:r>
          </w:p>
          <w:p w14:paraId="3E1639EB" w14:textId="72D2620C" w:rsidR="00AD783C" w:rsidRPr="00AD783C" w:rsidRDefault="00AD783C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1 (1.8)</w:t>
            </w:r>
          </w:p>
        </w:tc>
      </w:tr>
    </w:tbl>
    <w:p w14:paraId="3701BFAF" w14:textId="4063FDA6" w:rsidR="2F0F91FA" w:rsidRPr="00AD783C" w:rsidRDefault="70CF298D" w:rsidP="00AD783C">
      <w:pPr>
        <w:spacing w:line="240" w:lineRule="auto"/>
        <w:rPr>
          <w:rFonts w:ascii="Times New Roman" w:hAnsi="Times New Roman" w:cs="Times New Roman"/>
        </w:rPr>
      </w:pPr>
      <w:r w:rsidRPr="00AD783C">
        <w:rPr>
          <w:rFonts w:ascii="Times New Roman" w:hAnsi="Times New Roman" w:cs="Times New Roman"/>
        </w:rPr>
        <w:t>IQR = interquartile range, FSS = functional status scale, PCPC = pediatric cerebral performance category, POPC = pediatric overall performance category</w:t>
      </w:r>
    </w:p>
    <w:p w14:paraId="7B52DFB1" w14:textId="7549996F" w:rsidR="2F0F91FA" w:rsidRPr="00AD783C" w:rsidRDefault="2F0F91FA" w:rsidP="00AD783C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2672A70" w14:textId="19C2D0D3" w:rsidR="3C2DE96D" w:rsidRPr="00AD783C" w:rsidRDefault="00450422" w:rsidP="00AD783C">
      <w:pPr>
        <w:spacing w:line="240" w:lineRule="auto"/>
        <w:rPr>
          <w:rFonts w:ascii="Times New Roman" w:hAnsi="Times New Roman" w:cs="Times New Roman"/>
          <w:b/>
          <w:bCs/>
        </w:rPr>
      </w:pPr>
      <w:r w:rsidRPr="00AD783C">
        <w:rPr>
          <w:rFonts w:ascii="Times New Roman" w:hAnsi="Times New Roman" w:cs="Times New Roman"/>
          <w:b/>
          <w:bCs/>
        </w:rPr>
        <w:br w:type="column"/>
      </w:r>
      <w:r w:rsidR="58CB3990" w:rsidRPr="00AD783C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EC4CF4" w:rsidRPr="00AD783C">
        <w:rPr>
          <w:rFonts w:ascii="Times New Roman" w:hAnsi="Times New Roman" w:cs="Times New Roman"/>
          <w:b/>
          <w:bCs/>
        </w:rPr>
        <w:t>5</w:t>
      </w:r>
      <w:r w:rsidR="58CB3990" w:rsidRPr="00AD783C">
        <w:rPr>
          <w:rFonts w:ascii="Times New Roman" w:hAnsi="Times New Roman" w:cs="Times New Roman"/>
          <w:b/>
          <w:bCs/>
        </w:rPr>
        <w:t xml:space="preserve">. </w:t>
      </w:r>
      <w:r w:rsidR="58CB3990" w:rsidRPr="00AD783C">
        <w:rPr>
          <w:rFonts w:ascii="Times New Roman" w:hAnsi="Times New Roman" w:cs="Times New Roman"/>
        </w:rPr>
        <w:t>Outcomes by Presence or Absence of Cancer Diagnosis and Concern for Neurologic Injury on Admission</w:t>
      </w:r>
      <w:r w:rsidR="58CB3990" w:rsidRPr="00AD783C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9360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3565"/>
        <w:gridCol w:w="313"/>
        <w:gridCol w:w="1836"/>
        <w:gridCol w:w="313"/>
        <w:gridCol w:w="1977"/>
        <w:gridCol w:w="313"/>
        <w:gridCol w:w="1043"/>
      </w:tblGrid>
      <w:tr w:rsidR="3C2DE96D" w:rsidRPr="00AD783C" w14:paraId="338AC1A0" w14:textId="77777777" w:rsidTr="00AD783C">
        <w:trPr>
          <w:trHeight w:val="300"/>
        </w:trPr>
        <w:tc>
          <w:tcPr>
            <w:tcW w:w="42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24EAE6C0" w14:textId="77777777" w:rsidR="3C2DE96D" w:rsidRPr="00AD783C" w:rsidRDefault="3C2DE96D" w:rsidP="00AD7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345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468AD152" w14:textId="77777777" w:rsidR="3C2DE96D" w:rsidRPr="00AD783C" w:rsidRDefault="3C2DE96D" w:rsidP="00AD7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55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78BDC2B6" w14:textId="506A4B59" w:rsidR="3C2DE96D" w:rsidRPr="00AD783C" w:rsidRDefault="3C2DE96D" w:rsidP="00AD7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Presence of Cancer Diagnosis</w:t>
            </w:r>
          </w:p>
        </w:tc>
        <w:tc>
          <w:tcPr>
            <w:tcW w:w="345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77720D77" w14:textId="77777777" w:rsidR="3C2DE96D" w:rsidRPr="00AD783C" w:rsidRDefault="3C2DE96D" w:rsidP="00AD7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45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6386724D" w14:textId="560475CC" w:rsidR="3C2DE96D" w:rsidRPr="00AD783C" w:rsidRDefault="3C2DE96D" w:rsidP="00AD7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Absence of Cancer Diagnosis</w:t>
            </w:r>
          </w:p>
        </w:tc>
        <w:tc>
          <w:tcPr>
            <w:tcW w:w="345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7EE22995" w14:textId="77777777" w:rsidR="3C2DE96D" w:rsidRPr="00AD783C" w:rsidRDefault="3C2DE96D" w:rsidP="00AD7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5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BB945A6" w14:textId="77777777" w:rsidR="3C2DE96D" w:rsidRPr="00AD783C" w:rsidRDefault="3C2DE96D" w:rsidP="00AD7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3C2DE96D" w:rsidRPr="00AD783C" w14:paraId="29BCF150" w14:textId="77777777" w:rsidTr="00AD783C">
        <w:trPr>
          <w:trHeight w:val="300"/>
        </w:trPr>
        <w:tc>
          <w:tcPr>
            <w:tcW w:w="4290" w:type="dxa"/>
            <w:tcBorders>
              <w:top w:val="singl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8E8E8" w:themeFill="background2"/>
          </w:tcPr>
          <w:p w14:paraId="7F0A64A7" w14:textId="5043B61A" w:rsidR="3C2DE96D" w:rsidRPr="00AD783C" w:rsidRDefault="3C2DE96D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Concern for Neurologic Injury</w:t>
            </w:r>
          </w:p>
        </w:tc>
        <w:tc>
          <w:tcPr>
            <w:tcW w:w="345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8E8E8" w:themeFill="background2"/>
          </w:tcPr>
          <w:p w14:paraId="0FCF981A" w14:textId="78CE7574" w:rsidR="3C2DE96D" w:rsidRPr="00AD783C" w:rsidRDefault="3C2DE96D" w:rsidP="00AD783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55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8E8E8" w:themeFill="background2"/>
          </w:tcPr>
          <w:p w14:paraId="441AA298" w14:textId="429BBE31" w:rsidR="3C2DE96D" w:rsidRPr="00AD783C" w:rsidRDefault="3C2DE96D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(n=6)</w:t>
            </w:r>
          </w:p>
        </w:tc>
        <w:tc>
          <w:tcPr>
            <w:tcW w:w="345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8E8E8" w:themeFill="background2"/>
          </w:tcPr>
          <w:p w14:paraId="1E5CE337" w14:textId="4C73E468" w:rsidR="3C2DE96D" w:rsidRPr="00AD783C" w:rsidRDefault="3C2DE96D" w:rsidP="00AD78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8E8E8" w:themeFill="background2"/>
          </w:tcPr>
          <w:p w14:paraId="3931B5B2" w14:textId="34ED8BF0" w:rsidR="3C2DE96D" w:rsidRPr="00AD783C" w:rsidRDefault="3C2DE96D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(n=150)</w:t>
            </w:r>
          </w:p>
        </w:tc>
        <w:tc>
          <w:tcPr>
            <w:tcW w:w="345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8E8E8" w:themeFill="background2"/>
          </w:tcPr>
          <w:p w14:paraId="73328127" w14:textId="605347CD" w:rsidR="3C2DE96D" w:rsidRPr="00AD783C" w:rsidRDefault="3C2DE96D" w:rsidP="00AD78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  <w:shd w:val="clear" w:color="auto" w:fill="E8E8E8" w:themeFill="background2"/>
          </w:tcPr>
          <w:p w14:paraId="49A3778C" w14:textId="108E8200" w:rsidR="3C2DE96D" w:rsidRPr="00AD783C" w:rsidRDefault="3C2DE96D" w:rsidP="00AD78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3C2DE96D" w:rsidRPr="00AD783C" w14:paraId="7F189693" w14:textId="77777777" w:rsidTr="00AD783C">
        <w:trPr>
          <w:trHeight w:val="300"/>
        </w:trPr>
        <w:tc>
          <w:tcPr>
            <w:tcW w:w="4290" w:type="dxa"/>
            <w:tcBorders>
              <w:top w:val="non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4EDBFD9" w14:textId="77777777" w:rsidR="3C2DE96D" w:rsidRPr="00AD783C" w:rsidRDefault="3C2DE96D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 xml:space="preserve">Death or new morbidity, n (%) </w:t>
            </w:r>
          </w:p>
        </w:tc>
        <w:tc>
          <w:tcPr>
            <w:tcW w:w="3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6CD6414" w14:textId="77777777" w:rsidR="3C2DE96D" w:rsidRPr="00AD783C" w:rsidRDefault="3C2DE96D" w:rsidP="00AD783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5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3FE8C7E" w14:textId="721264FE" w:rsidR="3C2DE96D" w:rsidRPr="00AD783C" w:rsidRDefault="3C2DE96D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 (16.7)</w:t>
            </w:r>
          </w:p>
        </w:tc>
        <w:tc>
          <w:tcPr>
            <w:tcW w:w="3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21C2F5E" w14:textId="77777777" w:rsidR="3C2DE96D" w:rsidRPr="00AD783C" w:rsidRDefault="3C2DE96D" w:rsidP="00AD78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193F66E" w14:textId="5DB3024D" w:rsidR="3C2DE96D" w:rsidRPr="00AD783C" w:rsidRDefault="3C2DE96D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35 (23.3)</w:t>
            </w:r>
          </w:p>
        </w:tc>
        <w:tc>
          <w:tcPr>
            <w:tcW w:w="3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D831994" w14:textId="77777777" w:rsidR="3C2DE96D" w:rsidRPr="00AD783C" w:rsidRDefault="3C2DE96D" w:rsidP="00AD78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</w:tcPr>
          <w:p w14:paraId="7F7482E2" w14:textId="60CCE364" w:rsidR="3C2DE96D" w:rsidRPr="00AD783C" w:rsidRDefault="3C2DE96D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0.70</w:t>
            </w:r>
          </w:p>
        </w:tc>
      </w:tr>
      <w:tr w:rsidR="223CFCD6" w:rsidRPr="00AD783C" w14:paraId="4B09FDE4" w14:textId="77777777" w:rsidTr="00AD783C">
        <w:trPr>
          <w:trHeight w:val="300"/>
        </w:trPr>
        <w:tc>
          <w:tcPr>
            <w:tcW w:w="4290" w:type="dxa"/>
            <w:tcBorders>
              <w:top w:val="non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00F1F14" w14:textId="77777777" w:rsidR="223CFCD6" w:rsidRPr="00AD783C" w:rsidRDefault="223CFCD6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Hospital Mortality, n (%)</w:t>
            </w:r>
          </w:p>
        </w:tc>
        <w:tc>
          <w:tcPr>
            <w:tcW w:w="3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D52F13B" w14:textId="77777777" w:rsidR="223CFCD6" w:rsidRPr="00AD783C" w:rsidRDefault="223CFCD6" w:rsidP="00AD783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5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CA77B67" w14:textId="45A17931" w:rsidR="223CFCD6" w:rsidRPr="00AD783C" w:rsidRDefault="223CFCD6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 (16.7)</w:t>
            </w:r>
          </w:p>
        </w:tc>
        <w:tc>
          <w:tcPr>
            <w:tcW w:w="3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1994729" w14:textId="77777777" w:rsidR="223CFCD6" w:rsidRPr="00AD783C" w:rsidRDefault="223CFCD6" w:rsidP="00AD78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66A24C6" w14:textId="12DD1EFA" w:rsidR="223CFCD6" w:rsidRPr="00AD783C" w:rsidRDefault="223CFCD6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20 (13.3)</w:t>
            </w:r>
          </w:p>
        </w:tc>
        <w:tc>
          <w:tcPr>
            <w:tcW w:w="3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403F340" w14:textId="77777777" w:rsidR="223CFCD6" w:rsidRPr="00AD783C" w:rsidRDefault="223CFCD6" w:rsidP="00AD78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</w:tcPr>
          <w:p w14:paraId="6D495F5C" w14:textId="5DE7272E" w:rsidR="223CFCD6" w:rsidRPr="00AD783C" w:rsidRDefault="223CFCD6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0.81</w:t>
            </w:r>
          </w:p>
        </w:tc>
      </w:tr>
      <w:tr w:rsidR="223CFCD6" w:rsidRPr="00AD783C" w14:paraId="1EB71D94" w14:textId="77777777" w:rsidTr="00AD783C">
        <w:trPr>
          <w:trHeight w:val="300"/>
        </w:trPr>
        <w:tc>
          <w:tcPr>
            <w:tcW w:w="4290" w:type="dxa"/>
            <w:tcBorders>
              <w:top w:val="non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D5E03BD" w14:textId="4E1D9817" w:rsidR="223CFCD6" w:rsidRPr="00AD783C" w:rsidRDefault="223CFCD6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New Morbidity*, n (%)</w:t>
            </w:r>
          </w:p>
        </w:tc>
        <w:tc>
          <w:tcPr>
            <w:tcW w:w="3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4DFAC02" w14:textId="77777777" w:rsidR="223CFCD6" w:rsidRPr="00AD783C" w:rsidRDefault="223CFCD6" w:rsidP="00AD783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5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BD7E41B" w14:textId="06426ACF" w:rsidR="223CFCD6" w:rsidRPr="00AD783C" w:rsidRDefault="223CFCD6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3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D0C4C66" w14:textId="77777777" w:rsidR="223CFCD6" w:rsidRPr="00AD783C" w:rsidRDefault="223CFCD6" w:rsidP="00AD78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537B1882" w14:textId="6C9B7CC0" w:rsidR="223CFCD6" w:rsidRPr="00AD783C" w:rsidRDefault="223CFCD6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5 (11.5)</w:t>
            </w:r>
          </w:p>
        </w:tc>
        <w:tc>
          <w:tcPr>
            <w:tcW w:w="3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80BE71B" w14:textId="77777777" w:rsidR="223CFCD6" w:rsidRPr="00AD783C" w:rsidRDefault="223CFCD6" w:rsidP="00AD78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</w:tcPr>
          <w:p w14:paraId="5B4B70B3" w14:textId="69798C60" w:rsidR="223CFCD6" w:rsidRPr="00AD783C" w:rsidRDefault="223CFCD6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0.42</w:t>
            </w:r>
          </w:p>
        </w:tc>
      </w:tr>
      <w:tr w:rsidR="02815512" w:rsidRPr="00AD783C" w14:paraId="2D6448EF" w14:textId="77777777" w:rsidTr="00AD783C">
        <w:trPr>
          <w:trHeight w:val="60"/>
        </w:trPr>
        <w:tc>
          <w:tcPr>
            <w:tcW w:w="4290" w:type="dxa"/>
            <w:tcBorders>
              <w:top w:val="non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8E8E8" w:themeFill="background2"/>
          </w:tcPr>
          <w:p w14:paraId="385BEF94" w14:textId="49BA0C7D" w:rsidR="02815512" w:rsidRPr="00AD783C" w:rsidRDefault="02815512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No Concern for Neurologic Injury</w:t>
            </w:r>
          </w:p>
        </w:tc>
        <w:tc>
          <w:tcPr>
            <w:tcW w:w="3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8E8E8" w:themeFill="background2"/>
          </w:tcPr>
          <w:p w14:paraId="56CFA27F" w14:textId="78CE7574" w:rsidR="02815512" w:rsidRPr="00AD783C" w:rsidRDefault="02815512" w:rsidP="00AD783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5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8E8E8" w:themeFill="background2"/>
          </w:tcPr>
          <w:p w14:paraId="08E3ACA6" w14:textId="278DD6B4" w:rsidR="02815512" w:rsidRPr="00AD783C" w:rsidRDefault="02815512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(n=82)</w:t>
            </w:r>
          </w:p>
        </w:tc>
        <w:tc>
          <w:tcPr>
            <w:tcW w:w="3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8E8E8" w:themeFill="background2"/>
          </w:tcPr>
          <w:p w14:paraId="04154136" w14:textId="4C73E468" w:rsidR="02815512" w:rsidRPr="00AD783C" w:rsidRDefault="02815512" w:rsidP="00AD78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8E8E8" w:themeFill="background2"/>
          </w:tcPr>
          <w:p w14:paraId="55E1BA5C" w14:textId="768F973D" w:rsidR="02815512" w:rsidRPr="00AD783C" w:rsidRDefault="02815512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(n=616)</w:t>
            </w:r>
          </w:p>
        </w:tc>
        <w:tc>
          <w:tcPr>
            <w:tcW w:w="3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E8E8E8" w:themeFill="background2"/>
          </w:tcPr>
          <w:p w14:paraId="3E032ACA" w14:textId="154129CE" w:rsidR="02815512" w:rsidRPr="00AD783C" w:rsidRDefault="02815512" w:rsidP="00AD78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  <w:shd w:val="clear" w:color="auto" w:fill="E8E8E8" w:themeFill="background2"/>
          </w:tcPr>
          <w:p w14:paraId="5398AE80" w14:textId="7E4E6959" w:rsidR="02815512" w:rsidRPr="00AD783C" w:rsidRDefault="02815512" w:rsidP="00AD78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2815512" w:rsidRPr="00AD783C" w14:paraId="5962DC77" w14:textId="77777777" w:rsidTr="00AD783C">
        <w:trPr>
          <w:trHeight w:val="285"/>
        </w:trPr>
        <w:tc>
          <w:tcPr>
            <w:tcW w:w="4290" w:type="dxa"/>
            <w:tcBorders>
              <w:top w:val="non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9762531" w14:textId="77777777" w:rsidR="02815512" w:rsidRPr="00AD783C" w:rsidRDefault="02815512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 xml:space="preserve">Death or new morbidity, n (%) </w:t>
            </w:r>
          </w:p>
        </w:tc>
        <w:tc>
          <w:tcPr>
            <w:tcW w:w="3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15BA30E9" w14:textId="7777053B" w:rsidR="02815512" w:rsidRPr="00AD783C" w:rsidRDefault="02815512" w:rsidP="00AD783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5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78EB333" w14:textId="0766DF16" w:rsidR="02815512" w:rsidRPr="00AD783C" w:rsidRDefault="02815512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9 (23.2)</w:t>
            </w:r>
          </w:p>
        </w:tc>
        <w:tc>
          <w:tcPr>
            <w:tcW w:w="3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AB66984" w14:textId="4519B30A" w:rsidR="02815512" w:rsidRPr="00AD783C" w:rsidRDefault="02815512" w:rsidP="00AD78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3E75ABF5" w14:textId="0648F673" w:rsidR="02815512" w:rsidRPr="00AD783C" w:rsidRDefault="02815512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58 (9.4)</w:t>
            </w:r>
          </w:p>
        </w:tc>
        <w:tc>
          <w:tcPr>
            <w:tcW w:w="3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B9261AF" w14:textId="24239D4E" w:rsidR="02815512" w:rsidRPr="00AD783C" w:rsidRDefault="02815512" w:rsidP="00AD78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</w:tcPr>
          <w:p w14:paraId="095CF117" w14:textId="47047B98" w:rsidR="02815512" w:rsidRPr="00AD783C" w:rsidRDefault="02815512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&lt;0.001</w:t>
            </w:r>
          </w:p>
        </w:tc>
      </w:tr>
      <w:tr w:rsidR="223CFCD6" w:rsidRPr="00AD783C" w14:paraId="5A148CF5" w14:textId="77777777" w:rsidTr="00AD783C">
        <w:trPr>
          <w:trHeight w:val="270"/>
        </w:trPr>
        <w:tc>
          <w:tcPr>
            <w:tcW w:w="4290" w:type="dxa"/>
            <w:tcBorders>
              <w:top w:val="none" w:sz="8" w:space="0" w:color="000000" w:themeColor="text1"/>
              <w:left w:val="singl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9D116AF" w14:textId="77777777" w:rsidR="223CFCD6" w:rsidRPr="00AD783C" w:rsidRDefault="223CFCD6" w:rsidP="00AD783C">
            <w:pPr>
              <w:rPr>
                <w:rFonts w:ascii="Times New Roman" w:hAnsi="Times New Roman" w:cs="Times New Roman"/>
                <w:b/>
                <w:bCs/>
              </w:rPr>
            </w:pPr>
            <w:r w:rsidRPr="00AD783C">
              <w:rPr>
                <w:rFonts w:ascii="Times New Roman" w:hAnsi="Times New Roman" w:cs="Times New Roman"/>
                <w:b/>
                <w:bCs/>
              </w:rPr>
              <w:t>Hospital Mortality, n (%)</w:t>
            </w:r>
          </w:p>
        </w:tc>
        <w:tc>
          <w:tcPr>
            <w:tcW w:w="3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72DB29AD" w14:textId="2C6E1159" w:rsidR="223CFCD6" w:rsidRPr="00AD783C" w:rsidRDefault="223CFCD6" w:rsidP="00AD783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5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40208104" w14:textId="2DA0CF04" w:rsidR="223CFCD6" w:rsidRPr="00AD783C" w:rsidRDefault="223CFCD6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11 (13.4)</w:t>
            </w:r>
          </w:p>
        </w:tc>
        <w:tc>
          <w:tcPr>
            <w:tcW w:w="3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20A82C82" w14:textId="5D20925F" w:rsidR="223CFCD6" w:rsidRPr="00AD783C" w:rsidRDefault="223CFCD6" w:rsidP="00AD78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669FEE53" w14:textId="33315F55" w:rsidR="223CFCD6" w:rsidRPr="00AD783C" w:rsidRDefault="223CFCD6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35 (5.7)</w:t>
            </w:r>
          </w:p>
        </w:tc>
        <w:tc>
          <w:tcPr>
            <w:tcW w:w="34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</w:tcPr>
          <w:p w14:paraId="0D1A570C" w14:textId="4CDAF788" w:rsidR="223CFCD6" w:rsidRPr="00AD783C" w:rsidRDefault="223CFCD6" w:rsidP="00AD78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single" w:sz="8" w:space="0" w:color="000000" w:themeColor="text1"/>
            </w:tcBorders>
          </w:tcPr>
          <w:p w14:paraId="152D2FA2" w14:textId="7059549C" w:rsidR="223CFCD6" w:rsidRPr="00AD783C" w:rsidRDefault="223CFCD6" w:rsidP="00AD783C">
            <w:pPr>
              <w:jc w:val="center"/>
              <w:rPr>
                <w:rFonts w:ascii="Times New Roman" w:hAnsi="Times New Roman" w:cs="Times New Roman"/>
              </w:rPr>
            </w:pPr>
            <w:r w:rsidRPr="00AD783C">
              <w:rPr>
                <w:rFonts w:ascii="Times New Roman" w:hAnsi="Times New Roman" w:cs="Times New Roman"/>
              </w:rPr>
              <w:t>0.008</w:t>
            </w:r>
          </w:p>
        </w:tc>
      </w:tr>
      <w:tr w:rsidR="02815512" w:rsidRPr="00AD783C" w14:paraId="21C062B5" w14:textId="77777777" w:rsidTr="00AD783C">
        <w:trPr>
          <w:trHeight w:val="300"/>
        </w:trPr>
        <w:tc>
          <w:tcPr>
            <w:tcW w:w="4290" w:type="dxa"/>
            <w:tcBorders>
              <w:top w:val="non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5F4E3739" w14:textId="3EAD348B" w:rsidR="223CFCD6" w:rsidRPr="00AD783C" w:rsidRDefault="223CFCD6" w:rsidP="00AD783C">
            <w:pPr>
              <w:rPr>
                <w:rFonts w:ascii="Times New Roman" w:eastAsia="Aptos" w:hAnsi="Times New Roman" w:cs="Times New Roman"/>
              </w:rPr>
            </w:pPr>
            <w:r w:rsidRPr="00AD783C">
              <w:rPr>
                <w:rFonts w:ascii="Times New Roman" w:eastAsia="Aptos" w:hAnsi="Times New Roman" w:cs="Times New Roman"/>
                <w:b/>
                <w:bCs/>
              </w:rPr>
              <w:t>New Morbidity</w:t>
            </w:r>
            <w:r w:rsidR="006E481E" w:rsidRPr="00AD783C">
              <w:rPr>
                <w:rFonts w:ascii="Times New Roman" w:eastAsia="Aptos" w:hAnsi="Times New Roman" w:cs="Times New Roman"/>
                <w:b/>
                <w:bCs/>
              </w:rPr>
              <w:t xml:space="preserve">^, </w:t>
            </w:r>
            <w:r w:rsidRPr="00AD783C">
              <w:rPr>
                <w:rFonts w:ascii="Times New Roman" w:eastAsia="Aptos" w:hAnsi="Times New Roman" w:cs="Times New Roman"/>
                <w:b/>
                <w:bCs/>
              </w:rPr>
              <w:t>n (%)</w:t>
            </w:r>
          </w:p>
        </w:tc>
        <w:tc>
          <w:tcPr>
            <w:tcW w:w="34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13159511" w14:textId="63D1C1EE" w:rsidR="223CFCD6" w:rsidRPr="00AD783C" w:rsidRDefault="223CFCD6" w:rsidP="00AD783C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05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74EAEE57" w14:textId="10C79393" w:rsidR="223CFCD6" w:rsidRPr="00AD783C" w:rsidRDefault="223CFCD6" w:rsidP="00AD783C">
            <w:pPr>
              <w:jc w:val="center"/>
              <w:rPr>
                <w:rFonts w:ascii="Times New Roman" w:eastAsia="Aptos" w:hAnsi="Times New Roman" w:cs="Times New Roman"/>
              </w:rPr>
            </w:pPr>
            <w:r w:rsidRPr="00AD783C">
              <w:rPr>
                <w:rFonts w:ascii="Times New Roman" w:eastAsia="Aptos" w:hAnsi="Times New Roman" w:cs="Times New Roman"/>
              </w:rPr>
              <w:t>8 (11.3)</w:t>
            </w:r>
          </w:p>
        </w:tc>
        <w:tc>
          <w:tcPr>
            <w:tcW w:w="34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17A606BD" w14:textId="346EB627" w:rsidR="223CFCD6" w:rsidRPr="00AD783C" w:rsidRDefault="223CFCD6" w:rsidP="00AD783C">
            <w:pPr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24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7FE7EEE9" w14:textId="7418F33C" w:rsidR="223CFCD6" w:rsidRPr="00AD783C" w:rsidRDefault="223CFCD6" w:rsidP="00AD783C">
            <w:pPr>
              <w:jc w:val="center"/>
              <w:rPr>
                <w:rFonts w:ascii="Times New Roman" w:eastAsia="Aptos" w:hAnsi="Times New Roman" w:cs="Times New Roman"/>
              </w:rPr>
            </w:pPr>
            <w:r w:rsidRPr="00AD783C">
              <w:rPr>
                <w:rFonts w:ascii="Times New Roman" w:eastAsia="Aptos" w:hAnsi="Times New Roman" w:cs="Times New Roman"/>
              </w:rPr>
              <w:t>23 (4.0)</w:t>
            </w:r>
          </w:p>
        </w:tc>
        <w:tc>
          <w:tcPr>
            <w:tcW w:w="34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2C506F34" w14:textId="2E45A1F9" w:rsidR="223CFCD6" w:rsidRPr="00AD783C" w:rsidRDefault="223CFCD6" w:rsidP="00AD783C">
            <w:pPr>
              <w:jc w:val="center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9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B8C2F24" w14:textId="156F98C8" w:rsidR="223CFCD6" w:rsidRPr="00AD783C" w:rsidRDefault="223CFCD6" w:rsidP="00AD783C">
            <w:pPr>
              <w:jc w:val="center"/>
              <w:rPr>
                <w:rFonts w:ascii="Times New Roman" w:eastAsia="Aptos" w:hAnsi="Times New Roman" w:cs="Times New Roman"/>
              </w:rPr>
            </w:pPr>
            <w:r w:rsidRPr="00AD783C">
              <w:rPr>
                <w:rFonts w:ascii="Times New Roman" w:eastAsia="Aptos" w:hAnsi="Times New Roman" w:cs="Times New Roman"/>
              </w:rPr>
              <w:t>0.006</w:t>
            </w:r>
          </w:p>
        </w:tc>
      </w:tr>
    </w:tbl>
    <w:p w14:paraId="144E8219" w14:textId="7909593F" w:rsidR="006E481E" w:rsidRPr="00AD783C" w:rsidRDefault="02815512" w:rsidP="00AD783C">
      <w:pPr>
        <w:spacing w:line="240" w:lineRule="auto"/>
        <w:rPr>
          <w:rFonts w:ascii="Times New Roman" w:hAnsi="Times New Roman" w:cs="Times New Roman"/>
        </w:rPr>
      </w:pPr>
      <w:r w:rsidRPr="00AD783C">
        <w:rPr>
          <w:rFonts w:ascii="Times New Roman" w:hAnsi="Times New Roman" w:cs="Times New Roman"/>
        </w:rPr>
        <w:t>*=Denominator reflects survivors only</w:t>
      </w:r>
      <w:r w:rsidR="00E41D66" w:rsidRPr="00AD783C">
        <w:rPr>
          <w:rFonts w:ascii="Times New Roman" w:hAnsi="Times New Roman" w:cs="Times New Roman"/>
        </w:rPr>
        <w:t xml:space="preserve"> (n=</w:t>
      </w:r>
      <w:r w:rsidR="00BD4CE9" w:rsidRPr="00AD783C">
        <w:rPr>
          <w:rFonts w:ascii="Times New Roman" w:hAnsi="Times New Roman" w:cs="Times New Roman"/>
        </w:rPr>
        <w:t>5</w:t>
      </w:r>
      <w:r w:rsidR="00E41D66" w:rsidRPr="00AD783C">
        <w:rPr>
          <w:rFonts w:ascii="Times New Roman" w:hAnsi="Times New Roman" w:cs="Times New Roman"/>
        </w:rPr>
        <w:t xml:space="preserve"> for children with cancer, n=</w:t>
      </w:r>
      <w:r w:rsidR="00BD4CE9" w:rsidRPr="00AD783C">
        <w:rPr>
          <w:rFonts w:ascii="Times New Roman" w:hAnsi="Times New Roman" w:cs="Times New Roman"/>
        </w:rPr>
        <w:t>130</w:t>
      </w:r>
      <w:r w:rsidR="00E41D66" w:rsidRPr="00AD783C">
        <w:rPr>
          <w:rFonts w:ascii="Times New Roman" w:hAnsi="Times New Roman" w:cs="Times New Roman"/>
        </w:rPr>
        <w:t xml:space="preserve"> for children without cancer)</w:t>
      </w:r>
      <w:r w:rsidR="006E481E" w:rsidRPr="00AD783C">
        <w:rPr>
          <w:rFonts w:ascii="Times New Roman" w:hAnsi="Times New Roman" w:cs="Times New Roman"/>
        </w:rPr>
        <w:t xml:space="preserve">; </w:t>
      </w:r>
      <w:r w:rsidR="00E41D66" w:rsidRPr="00AD783C">
        <w:rPr>
          <w:rFonts w:ascii="Times New Roman" w:hAnsi="Times New Roman" w:cs="Times New Roman"/>
        </w:rPr>
        <w:t>^=Denominator reflects survivors only (n=7</w:t>
      </w:r>
      <w:r w:rsidR="00873DCE" w:rsidRPr="00AD783C">
        <w:rPr>
          <w:rFonts w:ascii="Times New Roman" w:hAnsi="Times New Roman" w:cs="Times New Roman"/>
        </w:rPr>
        <w:t>1</w:t>
      </w:r>
      <w:r w:rsidR="00E41D66" w:rsidRPr="00AD783C">
        <w:rPr>
          <w:rFonts w:ascii="Times New Roman" w:hAnsi="Times New Roman" w:cs="Times New Roman"/>
        </w:rPr>
        <w:t xml:space="preserve"> for children with cancer, n=</w:t>
      </w:r>
      <w:r w:rsidR="00873DCE" w:rsidRPr="00AD783C">
        <w:rPr>
          <w:rFonts w:ascii="Times New Roman" w:hAnsi="Times New Roman" w:cs="Times New Roman"/>
        </w:rPr>
        <w:t xml:space="preserve">581 </w:t>
      </w:r>
      <w:r w:rsidR="00E41D66" w:rsidRPr="00AD783C">
        <w:rPr>
          <w:rFonts w:ascii="Times New Roman" w:hAnsi="Times New Roman" w:cs="Times New Roman"/>
        </w:rPr>
        <w:t>for children without cancer)</w:t>
      </w:r>
    </w:p>
    <w:p w14:paraId="68CAF4BD" w14:textId="2769FDF1" w:rsidR="3C2DE96D" w:rsidRPr="00AD783C" w:rsidRDefault="3C2DE96D" w:rsidP="00AD783C">
      <w:pPr>
        <w:spacing w:line="240" w:lineRule="auto"/>
        <w:rPr>
          <w:rFonts w:ascii="Times New Roman" w:hAnsi="Times New Roman" w:cs="Times New Roman"/>
        </w:rPr>
      </w:pPr>
    </w:p>
    <w:p w14:paraId="645F4F62" w14:textId="77777777" w:rsidR="003D14CE" w:rsidRPr="00AD783C" w:rsidRDefault="003D14CE" w:rsidP="00AD783C">
      <w:pPr>
        <w:spacing w:line="240" w:lineRule="auto"/>
        <w:rPr>
          <w:rFonts w:ascii="Times New Roman" w:hAnsi="Times New Roman" w:cs="Times New Roman"/>
          <w:b/>
          <w:bCs/>
        </w:rPr>
      </w:pPr>
    </w:p>
    <w:sectPr w:rsidR="003D14CE" w:rsidRPr="00AD783C" w:rsidSect="00AD78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B32200"/>
    <w:multiLevelType w:val="multilevel"/>
    <w:tmpl w:val="792852FA"/>
    <w:lvl w:ilvl="0"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520" w:hanging="38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00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50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64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1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228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278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920" w:hanging="1800"/>
      </w:pPr>
      <w:rPr>
        <w:rFonts w:hint="default"/>
      </w:rPr>
    </w:lvl>
  </w:abstractNum>
  <w:abstractNum w:abstractNumId="1" w15:restartNumberingAfterBreak="0">
    <w:nsid w:val="0CB34F63"/>
    <w:multiLevelType w:val="multilevel"/>
    <w:tmpl w:val="77F2DDD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50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00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50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64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1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228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278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920" w:hanging="1800"/>
      </w:pPr>
      <w:rPr>
        <w:rFonts w:hint="default"/>
      </w:rPr>
    </w:lvl>
  </w:abstractNum>
  <w:abstractNum w:abstractNumId="2" w15:restartNumberingAfterBreak="0">
    <w:nsid w:val="2EBD3ECC"/>
    <w:multiLevelType w:val="multilevel"/>
    <w:tmpl w:val="792852FA"/>
    <w:styleLink w:val="CurrentList2"/>
    <w:lvl w:ilvl="0"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520" w:hanging="38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00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50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64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1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228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278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920" w:hanging="1800"/>
      </w:pPr>
      <w:rPr>
        <w:rFonts w:hint="default"/>
      </w:rPr>
    </w:lvl>
  </w:abstractNum>
  <w:abstractNum w:abstractNumId="3" w15:restartNumberingAfterBreak="0">
    <w:nsid w:val="2EE717D4"/>
    <w:multiLevelType w:val="multilevel"/>
    <w:tmpl w:val="792852FA"/>
    <w:lvl w:ilvl="0"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520" w:hanging="38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00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50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64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1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228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278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920" w:hanging="1800"/>
      </w:pPr>
      <w:rPr>
        <w:rFonts w:hint="default"/>
      </w:rPr>
    </w:lvl>
  </w:abstractNum>
  <w:abstractNum w:abstractNumId="4" w15:restartNumberingAfterBreak="0">
    <w:nsid w:val="2FBB1419"/>
    <w:multiLevelType w:val="hybridMultilevel"/>
    <w:tmpl w:val="B9F0A58A"/>
    <w:lvl w:ilvl="0" w:tplc="339C73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5812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81A0F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D435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1E94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E4DB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4AC8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B62B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520D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D5344D"/>
    <w:multiLevelType w:val="multilevel"/>
    <w:tmpl w:val="792852FA"/>
    <w:lvl w:ilvl="0"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520" w:hanging="38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00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50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64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1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228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278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920" w:hanging="1800"/>
      </w:pPr>
      <w:rPr>
        <w:rFonts w:hint="default"/>
      </w:rPr>
    </w:lvl>
  </w:abstractNum>
  <w:abstractNum w:abstractNumId="6" w15:restartNumberingAfterBreak="0">
    <w:nsid w:val="38BC4B86"/>
    <w:multiLevelType w:val="multilevel"/>
    <w:tmpl w:val="C56682AA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520" w:hanging="38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00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50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64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1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228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278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920" w:hanging="1800"/>
      </w:pPr>
      <w:rPr>
        <w:rFonts w:hint="default"/>
      </w:rPr>
    </w:lvl>
  </w:abstractNum>
  <w:abstractNum w:abstractNumId="7" w15:restartNumberingAfterBreak="0">
    <w:nsid w:val="439C1EED"/>
    <w:multiLevelType w:val="hybridMultilevel"/>
    <w:tmpl w:val="AFE46784"/>
    <w:lvl w:ilvl="0" w:tplc="CF4E6CD2">
      <w:start w:val="1"/>
      <w:numFmt w:val="decimal"/>
      <w:lvlText w:val="%1"/>
      <w:lvlJc w:val="left"/>
      <w:pPr>
        <w:ind w:left="515" w:hanging="360"/>
      </w:pPr>
    </w:lvl>
    <w:lvl w:ilvl="1" w:tplc="303AAD00">
      <w:start w:val="1"/>
      <w:numFmt w:val="lowerLetter"/>
      <w:lvlText w:val="%2."/>
      <w:lvlJc w:val="left"/>
      <w:pPr>
        <w:ind w:left="1235" w:hanging="360"/>
      </w:pPr>
    </w:lvl>
    <w:lvl w:ilvl="2" w:tplc="49664892">
      <w:start w:val="1"/>
      <w:numFmt w:val="lowerRoman"/>
      <w:lvlText w:val="%3."/>
      <w:lvlJc w:val="right"/>
      <w:pPr>
        <w:ind w:left="1955" w:hanging="180"/>
      </w:pPr>
    </w:lvl>
    <w:lvl w:ilvl="3" w:tplc="9AF2C2D2">
      <w:start w:val="1"/>
      <w:numFmt w:val="decimal"/>
      <w:lvlText w:val="%4."/>
      <w:lvlJc w:val="left"/>
      <w:pPr>
        <w:ind w:left="2675" w:hanging="360"/>
      </w:pPr>
    </w:lvl>
    <w:lvl w:ilvl="4" w:tplc="ADCE3704">
      <w:start w:val="1"/>
      <w:numFmt w:val="lowerLetter"/>
      <w:lvlText w:val="%5."/>
      <w:lvlJc w:val="left"/>
      <w:pPr>
        <w:ind w:left="3395" w:hanging="360"/>
      </w:pPr>
    </w:lvl>
    <w:lvl w:ilvl="5" w:tplc="228A5520">
      <w:start w:val="1"/>
      <w:numFmt w:val="lowerRoman"/>
      <w:lvlText w:val="%6."/>
      <w:lvlJc w:val="right"/>
      <w:pPr>
        <w:ind w:left="4115" w:hanging="180"/>
      </w:pPr>
    </w:lvl>
    <w:lvl w:ilvl="6" w:tplc="178E0942">
      <w:start w:val="1"/>
      <w:numFmt w:val="decimal"/>
      <w:lvlText w:val="%7."/>
      <w:lvlJc w:val="left"/>
      <w:pPr>
        <w:ind w:left="4835" w:hanging="360"/>
      </w:pPr>
    </w:lvl>
    <w:lvl w:ilvl="7" w:tplc="9F82AFD2">
      <w:start w:val="1"/>
      <w:numFmt w:val="lowerLetter"/>
      <w:lvlText w:val="%8."/>
      <w:lvlJc w:val="left"/>
      <w:pPr>
        <w:ind w:left="5555" w:hanging="360"/>
      </w:pPr>
    </w:lvl>
    <w:lvl w:ilvl="8" w:tplc="A09AAE72">
      <w:start w:val="1"/>
      <w:numFmt w:val="lowerRoman"/>
      <w:lvlText w:val="%9."/>
      <w:lvlJc w:val="right"/>
      <w:pPr>
        <w:ind w:left="6275" w:hanging="180"/>
      </w:pPr>
    </w:lvl>
  </w:abstractNum>
  <w:abstractNum w:abstractNumId="8" w15:restartNumberingAfterBreak="0">
    <w:nsid w:val="59A90171"/>
    <w:multiLevelType w:val="multilevel"/>
    <w:tmpl w:val="792852FA"/>
    <w:styleLink w:val="CurrentList1"/>
    <w:lvl w:ilvl="0"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520" w:hanging="38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00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50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64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1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228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278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920" w:hanging="1800"/>
      </w:pPr>
      <w:rPr>
        <w:rFonts w:hint="default"/>
      </w:rPr>
    </w:lvl>
  </w:abstractNum>
  <w:abstractNum w:abstractNumId="9" w15:restartNumberingAfterBreak="0">
    <w:nsid w:val="6407D1CE"/>
    <w:multiLevelType w:val="hybridMultilevel"/>
    <w:tmpl w:val="E898CC1E"/>
    <w:lvl w:ilvl="0" w:tplc="2A2E7C26">
      <w:start w:val="1"/>
      <w:numFmt w:val="decimal"/>
      <w:lvlText w:val="%1"/>
      <w:lvlJc w:val="left"/>
      <w:pPr>
        <w:ind w:left="495" w:hanging="360"/>
      </w:pPr>
    </w:lvl>
    <w:lvl w:ilvl="1" w:tplc="3A9609FC">
      <w:start w:val="1"/>
      <w:numFmt w:val="lowerLetter"/>
      <w:lvlText w:val="%2."/>
      <w:lvlJc w:val="left"/>
      <w:pPr>
        <w:ind w:left="1215" w:hanging="360"/>
      </w:pPr>
    </w:lvl>
    <w:lvl w:ilvl="2" w:tplc="85C6A588">
      <w:start w:val="1"/>
      <w:numFmt w:val="lowerRoman"/>
      <w:lvlText w:val="%3."/>
      <w:lvlJc w:val="right"/>
      <w:pPr>
        <w:ind w:left="1935" w:hanging="180"/>
      </w:pPr>
    </w:lvl>
    <w:lvl w:ilvl="3" w:tplc="EE34EB0A">
      <w:start w:val="1"/>
      <w:numFmt w:val="decimal"/>
      <w:lvlText w:val="%4."/>
      <w:lvlJc w:val="left"/>
      <w:pPr>
        <w:ind w:left="2655" w:hanging="360"/>
      </w:pPr>
    </w:lvl>
    <w:lvl w:ilvl="4" w:tplc="726C04B8">
      <w:start w:val="1"/>
      <w:numFmt w:val="lowerLetter"/>
      <w:lvlText w:val="%5."/>
      <w:lvlJc w:val="left"/>
      <w:pPr>
        <w:ind w:left="3375" w:hanging="360"/>
      </w:pPr>
    </w:lvl>
    <w:lvl w:ilvl="5" w:tplc="6554B57E">
      <w:start w:val="1"/>
      <w:numFmt w:val="lowerRoman"/>
      <w:lvlText w:val="%6."/>
      <w:lvlJc w:val="right"/>
      <w:pPr>
        <w:ind w:left="4095" w:hanging="180"/>
      </w:pPr>
    </w:lvl>
    <w:lvl w:ilvl="6" w:tplc="2A464652">
      <w:start w:val="1"/>
      <w:numFmt w:val="decimal"/>
      <w:lvlText w:val="%7."/>
      <w:lvlJc w:val="left"/>
      <w:pPr>
        <w:ind w:left="4815" w:hanging="360"/>
      </w:pPr>
    </w:lvl>
    <w:lvl w:ilvl="7" w:tplc="0C989520">
      <w:start w:val="1"/>
      <w:numFmt w:val="lowerLetter"/>
      <w:lvlText w:val="%8."/>
      <w:lvlJc w:val="left"/>
      <w:pPr>
        <w:ind w:left="5535" w:hanging="360"/>
      </w:pPr>
    </w:lvl>
    <w:lvl w:ilvl="8" w:tplc="5134C9E8">
      <w:start w:val="1"/>
      <w:numFmt w:val="lowerRoman"/>
      <w:lvlText w:val="%9."/>
      <w:lvlJc w:val="right"/>
      <w:pPr>
        <w:ind w:left="6255" w:hanging="180"/>
      </w:pPr>
    </w:lvl>
  </w:abstractNum>
  <w:abstractNum w:abstractNumId="10" w15:restartNumberingAfterBreak="0">
    <w:nsid w:val="654842AF"/>
    <w:multiLevelType w:val="multilevel"/>
    <w:tmpl w:val="7CAC6B7C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520" w:hanging="38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00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50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64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1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228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278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920" w:hanging="1800"/>
      </w:pPr>
      <w:rPr>
        <w:rFonts w:hint="default"/>
      </w:rPr>
    </w:lvl>
  </w:abstractNum>
  <w:abstractNum w:abstractNumId="11" w15:restartNumberingAfterBreak="0">
    <w:nsid w:val="67F85945"/>
    <w:multiLevelType w:val="hybridMultilevel"/>
    <w:tmpl w:val="D604F122"/>
    <w:lvl w:ilvl="0" w:tplc="E41A7346">
      <w:start w:val="48"/>
      <w:numFmt w:val="decimal"/>
      <w:lvlText w:val="%1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5004E7"/>
    <w:multiLevelType w:val="hybridMultilevel"/>
    <w:tmpl w:val="0946084C"/>
    <w:lvl w:ilvl="0" w:tplc="BFC6BAA4">
      <w:start w:val="1"/>
      <w:numFmt w:val="decimal"/>
      <w:lvlText w:val="%1"/>
      <w:lvlJc w:val="left"/>
      <w:pPr>
        <w:ind w:left="495" w:hanging="360"/>
      </w:pPr>
    </w:lvl>
    <w:lvl w:ilvl="1" w:tplc="B4B074F0">
      <w:start w:val="1"/>
      <w:numFmt w:val="lowerLetter"/>
      <w:lvlText w:val="%2."/>
      <w:lvlJc w:val="left"/>
      <w:pPr>
        <w:ind w:left="1215" w:hanging="360"/>
      </w:pPr>
    </w:lvl>
    <w:lvl w:ilvl="2" w:tplc="913A00E4">
      <w:start w:val="1"/>
      <w:numFmt w:val="lowerRoman"/>
      <w:lvlText w:val="%3."/>
      <w:lvlJc w:val="right"/>
      <w:pPr>
        <w:ind w:left="1935" w:hanging="180"/>
      </w:pPr>
    </w:lvl>
    <w:lvl w:ilvl="3" w:tplc="909AF738">
      <w:start w:val="1"/>
      <w:numFmt w:val="decimal"/>
      <w:lvlText w:val="%4."/>
      <w:lvlJc w:val="left"/>
      <w:pPr>
        <w:ind w:left="2655" w:hanging="360"/>
      </w:pPr>
    </w:lvl>
    <w:lvl w:ilvl="4" w:tplc="B4D4DEFA">
      <w:start w:val="1"/>
      <w:numFmt w:val="lowerLetter"/>
      <w:lvlText w:val="%5."/>
      <w:lvlJc w:val="left"/>
      <w:pPr>
        <w:ind w:left="3375" w:hanging="360"/>
      </w:pPr>
    </w:lvl>
    <w:lvl w:ilvl="5" w:tplc="C0FC062E">
      <w:start w:val="1"/>
      <w:numFmt w:val="lowerRoman"/>
      <w:lvlText w:val="%6."/>
      <w:lvlJc w:val="right"/>
      <w:pPr>
        <w:ind w:left="4095" w:hanging="180"/>
      </w:pPr>
    </w:lvl>
    <w:lvl w:ilvl="6" w:tplc="57B64B32">
      <w:start w:val="1"/>
      <w:numFmt w:val="decimal"/>
      <w:lvlText w:val="%7."/>
      <w:lvlJc w:val="left"/>
      <w:pPr>
        <w:ind w:left="4815" w:hanging="360"/>
      </w:pPr>
    </w:lvl>
    <w:lvl w:ilvl="7" w:tplc="3420418A">
      <w:start w:val="1"/>
      <w:numFmt w:val="lowerLetter"/>
      <w:lvlText w:val="%8."/>
      <w:lvlJc w:val="left"/>
      <w:pPr>
        <w:ind w:left="5535" w:hanging="360"/>
      </w:pPr>
    </w:lvl>
    <w:lvl w:ilvl="8" w:tplc="AE0EFE96">
      <w:start w:val="1"/>
      <w:numFmt w:val="lowerRoman"/>
      <w:lvlText w:val="%9."/>
      <w:lvlJc w:val="right"/>
      <w:pPr>
        <w:ind w:left="6255" w:hanging="180"/>
      </w:pPr>
    </w:lvl>
  </w:abstractNum>
  <w:abstractNum w:abstractNumId="13" w15:restartNumberingAfterBreak="0">
    <w:nsid w:val="6D79D6A8"/>
    <w:multiLevelType w:val="hybridMultilevel"/>
    <w:tmpl w:val="6E205CE2"/>
    <w:lvl w:ilvl="0" w:tplc="C5C6D1CE">
      <w:start w:val="1"/>
      <w:numFmt w:val="decimal"/>
      <w:lvlText w:val="%1"/>
      <w:lvlJc w:val="left"/>
      <w:pPr>
        <w:ind w:left="515" w:hanging="360"/>
      </w:pPr>
    </w:lvl>
    <w:lvl w:ilvl="1" w:tplc="4E14D638">
      <w:start w:val="1"/>
      <w:numFmt w:val="lowerLetter"/>
      <w:lvlText w:val="%2."/>
      <w:lvlJc w:val="left"/>
      <w:pPr>
        <w:ind w:left="1235" w:hanging="360"/>
      </w:pPr>
    </w:lvl>
    <w:lvl w:ilvl="2" w:tplc="D5628CFC">
      <w:start w:val="1"/>
      <w:numFmt w:val="lowerRoman"/>
      <w:lvlText w:val="%3."/>
      <w:lvlJc w:val="right"/>
      <w:pPr>
        <w:ind w:left="1955" w:hanging="180"/>
      </w:pPr>
    </w:lvl>
    <w:lvl w:ilvl="3" w:tplc="1BD88862">
      <w:start w:val="1"/>
      <w:numFmt w:val="decimal"/>
      <w:lvlText w:val="%4."/>
      <w:lvlJc w:val="left"/>
      <w:pPr>
        <w:ind w:left="2675" w:hanging="360"/>
      </w:pPr>
    </w:lvl>
    <w:lvl w:ilvl="4" w:tplc="8E46BE28">
      <w:start w:val="1"/>
      <w:numFmt w:val="lowerLetter"/>
      <w:lvlText w:val="%5."/>
      <w:lvlJc w:val="left"/>
      <w:pPr>
        <w:ind w:left="3395" w:hanging="360"/>
      </w:pPr>
    </w:lvl>
    <w:lvl w:ilvl="5" w:tplc="AEB27FDC">
      <w:start w:val="1"/>
      <w:numFmt w:val="lowerRoman"/>
      <w:lvlText w:val="%6."/>
      <w:lvlJc w:val="right"/>
      <w:pPr>
        <w:ind w:left="4115" w:hanging="180"/>
      </w:pPr>
    </w:lvl>
    <w:lvl w:ilvl="6" w:tplc="79DA3322">
      <w:start w:val="1"/>
      <w:numFmt w:val="decimal"/>
      <w:lvlText w:val="%7."/>
      <w:lvlJc w:val="left"/>
      <w:pPr>
        <w:ind w:left="4835" w:hanging="360"/>
      </w:pPr>
    </w:lvl>
    <w:lvl w:ilvl="7" w:tplc="16809440">
      <w:start w:val="1"/>
      <w:numFmt w:val="lowerLetter"/>
      <w:lvlText w:val="%8."/>
      <w:lvlJc w:val="left"/>
      <w:pPr>
        <w:ind w:left="5555" w:hanging="360"/>
      </w:pPr>
    </w:lvl>
    <w:lvl w:ilvl="8" w:tplc="DCD4577A">
      <w:start w:val="1"/>
      <w:numFmt w:val="lowerRoman"/>
      <w:lvlText w:val="%9."/>
      <w:lvlJc w:val="right"/>
      <w:pPr>
        <w:ind w:left="6275" w:hanging="180"/>
      </w:pPr>
    </w:lvl>
  </w:abstractNum>
  <w:num w:numId="1" w16cid:durableId="1673677720">
    <w:abstractNumId w:val="13"/>
  </w:num>
  <w:num w:numId="2" w16cid:durableId="460659493">
    <w:abstractNumId w:val="7"/>
  </w:num>
  <w:num w:numId="3" w16cid:durableId="889614699">
    <w:abstractNumId w:val="9"/>
  </w:num>
  <w:num w:numId="4" w16cid:durableId="2145809882">
    <w:abstractNumId w:val="12"/>
  </w:num>
  <w:num w:numId="5" w16cid:durableId="1768501519">
    <w:abstractNumId w:val="4"/>
  </w:num>
  <w:num w:numId="6" w16cid:durableId="1478061623">
    <w:abstractNumId w:val="5"/>
  </w:num>
  <w:num w:numId="7" w16cid:durableId="1305700041">
    <w:abstractNumId w:val="3"/>
  </w:num>
  <w:num w:numId="8" w16cid:durableId="2139757916">
    <w:abstractNumId w:val="0"/>
  </w:num>
  <w:num w:numId="9" w16cid:durableId="638650150">
    <w:abstractNumId w:val="6"/>
  </w:num>
  <w:num w:numId="10" w16cid:durableId="2102216270">
    <w:abstractNumId w:val="8"/>
  </w:num>
  <w:num w:numId="11" w16cid:durableId="2118942063">
    <w:abstractNumId w:val="11"/>
  </w:num>
  <w:num w:numId="12" w16cid:durableId="943609291">
    <w:abstractNumId w:val="1"/>
  </w:num>
  <w:num w:numId="13" w16cid:durableId="1875729833">
    <w:abstractNumId w:val="10"/>
  </w:num>
  <w:num w:numId="14" w16cid:durableId="12010912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hideSpellingErrors/>
  <w:hideGrammaticalErrors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98E"/>
    <w:rsid w:val="00006259"/>
    <w:rsid w:val="000077FC"/>
    <w:rsid w:val="00027416"/>
    <w:rsid w:val="00056579"/>
    <w:rsid w:val="0005798E"/>
    <w:rsid w:val="0006189E"/>
    <w:rsid w:val="00071EF4"/>
    <w:rsid w:val="00075E72"/>
    <w:rsid w:val="000770CA"/>
    <w:rsid w:val="000808CD"/>
    <w:rsid w:val="0009013A"/>
    <w:rsid w:val="00093E17"/>
    <w:rsid w:val="000B1B38"/>
    <w:rsid w:val="000D026B"/>
    <w:rsid w:val="000E0D5F"/>
    <w:rsid w:val="000E2986"/>
    <w:rsid w:val="000F3CC9"/>
    <w:rsid w:val="000F781E"/>
    <w:rsid w:val="00101425"/>
    <w:rsid w:val="001017DE"/>
    <w:rsid w:val="00110400"/>
    <w:rsid w:val="00114B38"/>
    <w:rsid w:val="00120771"/>
    <w:rsid w:val="00123276"/>
    <w:rsid w:val="00123B3D"/>
    <w:rsid w:val="001260DF"/>
    <w:rsid w:val="00136DCD"/>
    <w:rsid w:val="00163D9D"/>
    <w:rsid w:val="001B5CCF"/>
    <w:rsid w:val="001C3845"/>
    <w:rsid w:val="001D3E25"/>
    <w:rsid w:val="001E10F6"/>
    <w:rsid w:val="001E6ABC"/>
    <w:rsid w:val="001E6BFF"/>
    <w:rsid w:val="001F3929"/>
    <w:rsid w:val="00211E26"/>
    <w:rsid w:val="002124EC"/>
    <w:rsid w:val="00236C88"/>
    <w:rsid w:val="00255F6C"/>
    <w:rsid w:val="00272A0F"/>
    <w:rsid w:val="00285876"/>
    <w:rsid w:val="0029345A"/>
    <w:rsid w:val="002B3241"/>
    <w:rsid w:val="002B72AF"/>
    <w:rsid w:val="002E428A"/>
    <w:rsid w:val="002E5FC8"/>
    <w:rsid w:val="00302C53"/>
    <w:rsid w:val="003111D4"/>
    <w:rsid w:val="003208AE"/>
    <w:rsid w:val="003426B7"/>
    <w:rsid w:val="00360816"/>
    <w:rsid w:val="0036138B"/>
    <w:rsid w:val="00361C97"/>
    <w:rsid w:val="00375CD4"/>
    <w:rsid w:val="0038000D"/>
    <w:rsid w:val="003C0212"/>
    <w:rsid w:val="003D14CE"/>
    <w:rsid w:val="003E5F57"/>
    <w:rsid w:val="003E68CA"/>
    <w:rsid w:val="003F0D82"/>
    <w:rsid w:val="003F1358"/>
    <w:rsid w:val="004148AD"/>
    <w:rsid w:val="00417F3B"/>
    <w:rsid w:val="004302DA"/>
    <w:rsid w:val="00450422"/>
    <w:rsid w:val="00451C8F"/>
    <w:rsid w:val="00462B96"/>
    <w:rsid w:val="0046691C"/>
    <w:rsid w:val="004838DE"/>
    <w:rsid w:val="00492EF2"/>
    <w:rsid w:val="004956D4"/>
    <w:rsid w:val="004A7795"/>
    <w:rsid w:val="004A7BC0"/>
    <w:rsid w:val="004B7232"/>
    <w:rsid w:val="004C1568"/>
    <w:rsid w:val="004D289F"/>
    <w:rsid w:val="004D352A"/>
    <w:rsid w:val="004D7973"/>
    <w:rsid w:val="004D7EFE"/>
    <w:rsid w:val="004E4E2E"/>
    <w:rsid w:val="004E5043"/>
    <w:rsid w:val="00510F62"/>
    <w:rsid w:val="00512CC4"/>
    <w:rsid w:val="005220CC"/>
    <w:rsid w:val="005232CA"/>
    <w:rsid w:val="00524C5D"/>
    <w:rsid w:val="00542C9D"/>
    <w:rsid w:val="005438F1"/>
    <w:rsid w:val="00550C4B"/>
    <w:rsid w:val="00563B72"/>
    <w:rsid w:val="0056666F"/>
    <w:rsid w:val="00574839"/>
    <w:rsid w:val="005809CC"/>
    <w:rsid w:val="00581A8D"/>
    <w:rsid w:val="00596A4F"/>
    <w:rsid w:val="005A1E54"/>
    <w:rsid w:val="005D7616"/>
    <w:rsid w:val="00621D16"/>
    <w:rsid w:val="006421A3"/>
    <w:rsid w:val="00644EBE"/>
    <w:rsid w:val="006516CB"/>
    <w:rsid w:val="006718D6"/>
    <w:rsid w:val="006809E1"/>
    <w:rsid w:val="0068346C"/>
    <w:rsid w:val="0068486A"/>
    <w:rsid w:val="006937EC"/>
    <w:rsid w:val="006D3E02"/>
    <w:rsid w:val="006D4136"/>
    <w:rsid w:val="006E481E"/>
    <w:rsid w:val="006F5C1C"/>
    <w:rsid w:val="006F7105"/>
    <w:rsid w:val="00701C96"/>
    <w:rsid w:val="00706292"/>
    <w:rsid w:val="00713C47"/>
    <w:rsid w:val="00716C44"/>
    <w:rsid w:val="0072317C"/>
    <w:rsid w:val="0072433E"/>
    <w:rsid w:val="007308A3"/>
    <w:rsid w:val="00756270"/>
    <w:rsid w:val="00756F9F"/>
    <w:rsid w:val="00771EA2"/>
    <w:rsid w:val="00772037"/>
    <w:rsid w:val="00773E13"/>
    <w:rsid w:val="007A78F1"/>
    <w:rsid w:val="007B05D1"/>
    <w:rsid w:val="007B24F1"/>
    <w:rsid w:val="007B43AC"/>
    <w:rsid w:val="007C2405"/>
    <w:rsid w:val="007D0D7A"/>
    <w:rsid w:val="007D30CE"/>
    <w:rsid w:val="007E0368"/>
    <w:rsid w:val="007F07D5"/>
    <w:rsid w:val="007F3E62"/>
    <w:rsid w:val="00805E9B"/>
    <w:rsid w:val="00806214"/>
    <w:rsid w:val="008171E6"/>
    <w:rsid w:val="00824343"/>
    <w:rsid w:val="008254C4"/>
    <w:rsid w:val="00832040"/>
    <w:rsid w:val="00864299"/>
    <w:rsid w:val="00873DCE"/>
    <w:rsid w:val="0087662D"/>
    <w:rsid w:val="00887442"/>
    <w:rsid w:val="00891C9A"/>
    <w:rsid w:val="008D110F"/>
    <w:rsid w:val="008E3C5D"/>
    <w:rsid w:val="008F5CEE"/>
    <w:rsid w:val="00902567"/>
    <w:rsid w:val="00903FF9"/>
    <w:rsid w:val="00920311"/>
    <w:rsid w:val="00932BD3"/>
    <w:rsid w:val="00974286"/>
    <w:rsid w:val="009756C7"/>
    <w:rsid w:val="00986A97"/>
    <w:rsid w:val="0099285B"/>
    <w:rsid w:val="00993ED4"/>
    <w:rsid w:val="009A3667"/>
    <w:rsid w:val="009B0721"/>
    <w:rsid w:val="009C04D1"/>
    <w:rsid w:val="009C568C"/>
    <w:rsid w:val="009D27B4"/>
    <w:rsid w:val="009D60ED"/>
    <w:rsid w:val="009E4427"/>
    <w:rsid w:val="009F33CC"/>
    <w:rsid w:val="00A030EE"/>
    <w:rsid w:val="00A178B4"/>
    <w:rsid w:val="00A32529"/>
    <w:rsid w:val="00A36D44"/>
    <w:rsid w:val="00A43369"/>
    <w:rsid w:val="00A471B9"/>
    <w:rsid w:val="00A51D65"/>
    <w:rsid w:val="00A550B1"/>
    <w:rsid w:val="00A615A9"/>
    <w:rsid w:val="00A6604A"/>
    <w:rsid w:val="00A76066"/>
    <w:rsid w:val="00A76D5E"/>
    <w:rsid w:val="00A77623"/>
    <w:rsid w:val="00A91333"/>
    <w:rsid w:val="00A93DC1"/>
    <w:rsid w:val="00A95D11"/>
    <w:rsid w:val="00A97069"/>
    <w:rsid w:val="00AB3622"/>
    <w:rsid w:val="00AC7004"/>
    <w:rsid w:val="00AD0418"/>
    <w:rsid w:val="00AD195F"/>
    <w:rsid w:val="00AD2925"/>
    <w:rsid w:val="00AD783C"/>
    <w:rsid w:val="00AF3615"/>
    <w:rsid w:val="00B0188D"/>
    <w:rsid w:val="00B04B2B"/>
    <w:rsid w:val="00B07DDC"/>
    <w:rsid w:val="00B12F60"/>
    <w:rsid w:val="00B13B50"/>
    <w:rsid w:val="00B33B34"/>
    <w:rsid w:val="00B3404A"/>
    <w:rsid w:val="00B360B2"/>
    <w:rsid w:val="00B50301"/>
    <w:rsid w:val="00B51B62"/>
    <w:rsid w:val="00B52401"/>
    <w:rsid w:val="00B76976"/>
    <w:rsid w:val="00B907AD"/>
    <w:rsid w:val="00BA0831"/>
    <w:rsid w:val="00BD05D6"/>
    <w:rsid w:val="00BD4CE9"/>
    <w:rsid w:val="00BE4E0A"/>
    <w:rsid w:val="00BE4FF2"/>
    <w:rsid w:val="00C07DFD"/>
    <w:rsid w:val="00C3413D"/>
    <w:rsid w:val="00C41D21"/>
    <w:rsid w:val="00C5335E"/>
    <w:rsid w:val="00C54B88"/>
    <w:rsid w:val="00C574B6"/>
    <w:rsid w:val="00C83136"/>
    <w:rsid w:val="00C91C99"/>
    <w:rsid w:val="00CB2CA4"/>
    <w:rsid w:val="00CB60E9"/>
    <w:rsid w:val="00CB667D"/>
    <w:rsid w:val="00CC067D"/>
    <w:rsid w:val="00CC1B61"/>
    <w:rsid w:val="00CE2C0A"/>
    <w:rsid w:val="00CE44FB"/>
    <w:rsid w:val="00CE7DBC"/>
    <w:rsid w:val="00CF42DD"/>
    <w:rsid w:val="00D01B5A"/>
    <w:rsid w:val="00D02787"/>
    <w:rsid w:val="00D11D70"/>
    <w:rsid w:val="00D14540"/>
    <w:rsid w:val="00D16E5B"/>
    <w:rsid w:val="00D41F14"/>
    <w:rsid w:val="00D603B7"/>
    <w:rsid w:val="00D63777"/>
    <w:rsid w:val="00D65E55"/>
    <w:rsid w:val="00D87699"/>
    <w:rsid w:val="00D91529"/>
    <w:rsid w:val="00D92900"/>
    <w:rsid w:val="00D964FF"/>
    <w:rsid w:val="00DB3012"/>
    <w:rsid w:val="00DC3598"/>
    <w:rsid w:val="00DD43AC"/>
    <w:rsid w:val="00DE0C39"/>
    <w:rsid w:val="00DE1DA6"/>
    <w:rsid w:val="00DE28E5"/>
    <w:rsid w:val="00DF1780"/>
    <w:rsid w:val="00DF52D2"/>
    <w:rsid w:val="00DF6B25"/>
    <w:rsid w:val="00E0282B"/>
    <w:rsid w:val="00E1050A"/>
    <w:rsid w:val="00E11BB9"/>
    <w:rsid w:val="00E11F43"/>
    <w:rsid w:val="00E12739"/>
    <w:rsid w:val="00E16B61"/>
    <w:rsid w:val="00E20D9C"/>
    <w:rsid w:val="00E2301D"/>
    <w:rsid w:val="00E33A00"/>
    <w:rsid w:val="00E41D66"/>
    <w:rsid w:val="00E44413"/>
    <w:rsid w:val="00E522CF"/>
    <w:rsid w:val="00E52F2E"/>
    <w:rsid w:val="00E677AE"/>
    <w:rsid w:val="00E765E8"/>
    <w:rsid w:val="00E96830"/>
    <w:rsid w:val="00EA4DDF"/>
    <w:rsid w:val="00EA590D"/>
    <w:rsid w:val="00EA6FE2"/>
    <w:rsid w:val="00EA7D8F"/>
    <w:rsid w:val="00EB12B7"/>
    <w:rsid w:val="00EC2BD8"/>
    <w:rsid w:val="00EC41A5"/>
    <w:rsid w:val="00EC4CF4"/>
    <w:rsid w:val="00EC76D4"/>
    <w:rsid w:val="00EF519A"/>
    <w:rsid w:val="00F27534"/>
    <w:rsid w:val="00F32A84"/>
    <w:rsid w:val="00F356EB"/>
    <w:rsid w:val="00F410B4"/>
    <w:rsid w:val="00F514F7"/>
    <w:rsid w:val="00F648CC"/>
    <w:rsid w:val="00F64D68"/>
    <w:rsid w:val="00F723A2"/>
    <w:rsid w:val="00F80A28"/>
    <w:rsid w:val="00F82229"/>
    <w:rsid w:val="00F832F2"/>
    <w:rsid w:val="00F9703C"/>
    <w:rsid w:val="00F97169"/>
    <w:rsid w:val="00FA640A"/>
    <w:rsid w:val="00FB0E12"/>
    <w:rsid w:val="00FB228B"/>
    <w:rsid w:val="00FB2FDE"/>
    <w:rsid w:val="00FB4391"/>
    <w:rsid w:val="00FD1820"/>
    <w:rsid w:val="00FE7150"/>
    <w:rsid w:val="00FF7C31"/>
    <w:rsid w:val="02815512"/>
    <w:rsid w:val="0814E053"/>
    <w:rsid w:val="0D4D01E0"/>
    <w:rsid w:val="0DE88AFC"/>
    <w:rsid w:val="1D7574DB"/>
    <w:rsid w:val="1E8D9B18"/>
    <w:rsid w:val="223CFCD6"/>
    <w:rsid w:val="27CACE81"/>
    <w:rsid w:val="2EE4F754"/>
    <w:rsid w:val="2F0F91FA"/>
    <w:rsid w:val="30C59221"/>
    <w:rsid w:val="3C2DE96D"/>
    <w:rsid w:val="3C6E3A3B"/>
    <w:rsid w:val="4333EBA2"/>
    <w:rsid w:val="44283637"/>
    <w:rsid w:val="47E90CAB"/>
    <w:rsid w:val="51905ED6"/>
    <w:rsid w:val="58CB3990"/>
    <w:rsid w:val="602A5C8C"/>
    <w:rsid w:val="626CADC3"/>
    <w:rsid w:val="653EE656"/>
    <w:rsid w:val="70CF298D"/>
    <w:rsid w:val="72E3F416"/>
    <w:rsid w:val="747C8A09"/>
    <w:rsid w:val="7E659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3124E"/>
  <w15:chartTrackingRefBased/>
  <w15:docId w15:val="{EA4EE472-BB71-0A4A-812A-432F37DA1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36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36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36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36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36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36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36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36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36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36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36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36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36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36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36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36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36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36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36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36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36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36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36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36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36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36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36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36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36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4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62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62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62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62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6292"/>
    <w:rPr>
      <w:b/>
      <w:bCs/>
      <w:sz w:val="20"/>
      <w:szCs w:val="20"/>
    </w:rPr>
  </w:style>
  <w:style w:type="numbering" w:customStyle="1" w:styleId="CurrentList1">
    <w:name w:val="Current List1"/>
    <w:uiPriority w:val="99"/>
    <w:rsid w:val="002E428A"/>
    <w:pPr>
      <w:numPr>
        <w:numId w:val="10"/>
      </w:numPr>
    </w:pPr>
  </w:style>
  <w:style w:type="numbering" w:customStyle="1" w:styleId="CurrentList2">
    <w:name w:val="Current List2"/>
    <w:uiPriority w:val="99"/>
    <w:rsid w:val="00563B72"/>
    <w:pPr>
      <w:numPr>
        <w:numId w:val="14"/>
      </w:numPr>
    </w:pPr>
  </w:style>
  <w:style w:type="paragraph" w:styleId="Revision">
    <w:name w:val="Revision"/>
    <w:hidden/>
    <w:uiPriority w:val="99"/>
    <w:semiHidden/>
    <w:rsid w:val="00CC067D"/>
    <w:pPr>
      <w:spacing w:after="0" w:line="240" w:lineRule="auto"/>
    </w:pPr>
  </w:style>
  <w:style w:type="character" w:styleId="LineNumber">
    <w:name w:val="line number"/>
    <w:uiPriority w:val="99"/>
    <w:unhideWhenUsed/>
    <w:rsid w:val="00E11F43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lcamoa/Library/Group%20Containers/UBF8T346G9.Office/User%20Content.localized/Templates.localized/TOPICC%20Tables.updated.040625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35105D2-4486-6C4A-A311-E4B5C131FA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OPICC Tables.updated.040625.dotx</Template>
  <TotalTime>7</TotalTime>
  <Pages>6</Pages>
  <Words>922</Words>
  <Characters>526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camo, Alicia M</dc:creator>
  <cp:keywords/>
  <dc:description/>
  <cp:lastModifiedBy>Lindell, Robert B</cp:lastModifiedBy>
  <cp:revision>4</cp:revision>
  <dcterms:created xsi:type="dcterms:W3CDTF">2025-05-29T14:47:00Z</dcterms:created>
  <dcterms:modified xsi:type="dcterms:W3CDTF">2025-05-29T14:53:00Z</dcterms:modified>
</cp:coreProperties>
</file>